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901262" w14:textId="67E20439" w:rsidR="001D5029" w:rsidRDefault="00E504AE">
      <w:bookmarkStart w:id="0" w:name="_Hlk33721813"/>
      <w:bookmarkEnd w:id="0"/>
      <w:r w:rsidRPr="00FC235F">
        <w:rPr>
          <w:b/>
          <w:bCs/>
        </w:rPr>
        <w:t>Table S1.</w:t>
      </w:r>
      <w:r w:rsidRPr="00C166E1">
        <w:t xml:space="preserve"> </w:t>
      </w:r>
      <w:r w:rsidR="00C166E1" w:rsidRPr="00C166E1">
        <w:t>Items used in t</w:t>
      </w:r>
      <w:r w:rsidR="00C166E1">
        <w:t>he two-parameter logistic item response theory model</w:t>
      </w:r>
      <w:r w:rsidR="00F740E3"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51"/>
        <w:gridCol w:w="3124"/>
        <w:gridCol w:w="617"/>
        <w:gridCol w:w="608"/>
        <w:gridCol w:w="808"/>
        <w:gridCol w:w="525"/>
        <w:gridCol w:w="692"/>
        <w:gridCol w:w="742"/>
        <w:gridCol w:w="666"/>
        <w:gridCol w:w="733"/>
      </w:tblGrid>
      <w:tr w:rsidR="00E67C15" w:rsidRPr="00ED085B" w14:paraId="53AEDEA5" w14:textId="77777777" w:rsidTr="00E67C1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9A5D78" w14:textId="77777777" w:rsidR="00473B94" w:rsidRPr="00ED085B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ED0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Doma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00BD9B" w14:textId="77777777" w:rsidR="00473B94" w:rsidRPr="00ED085B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ED0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Presence or absence of difficul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76A432" w14:textId="77777777" w:rsidR="00473B94" w:rsidRPr="00ED085B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ED0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AL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85F78B" w14:textId="77777777" w:rsidR="00473B94" w:rsidRPr="00ED085B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ED0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EL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76601F" w14:textId="77777777" w:rsidR="00473B94" w:rsidRPr="00ED085B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ED0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EN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5249D2" w14:textId="77777777" w:rsidR="00473B94" w:rsidRPr="00ED085B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ED0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H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E6DED9" w14:textId="77777777" w:rsidR="00473B94" w:rsidRPr="00ED085B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ED0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JST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FFF157" w14:textId="77777777" w:rsidR="00473B94" w:rsidRPr="00ED085B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ED0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KLO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DA6D85" w14:textId="77777777" w:rsidR="00473B94" w:rsidRPr="00ED085B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ED0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MH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A87C21" w14:textId="77777777" w:rsidR="00473B94" w:rsidRPr="00ED085B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ED0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SHARE</w:t>
            </w:r>
          </w:p>
        </w:tc>
      </w:tr>
      <w:tr w:rsidR="00E67C15" w:rsidRPr="00E67C15" w14:paraId="02258D08" w14:textId="77777777" w:rsidTr="00E67C15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6A045EA" w14:textId="77777777" w:rsidR="00473B94" w:rsidRPr="00ED085B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ED0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Cogn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72A60" w14:textId="77777777" w:rsidR="00473B94" w:rsidRPr="00473B94" w:rsidRDefault="00473B94" w:rsidP="00E67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19532" w14:textId="7C464ED4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55D6D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E1CA0" w14:textId="304B0E08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D13E6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11614" w14:textId="4A661BDA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8C797" w14:textId="4A4756F5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DF341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9C0C8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</w:tr>
      <w:tr w:rsidR="00E67C15" w:rsidRPr="00E67C15" w14:paraId="00B0E676" w14:textId="77777777" w:rsidTr="00ED085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A00D3F" w14:textId="77777777" w:rsidR="00473B94" w:rsidRPr="00ED085B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8292393" w14:textId="77777777" w:rsidR="00473B94" w:rsidRPr="00473B94" w:rsidRDefault="00473B94" w:rsidP="00E67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Immediate recall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D46885A" w14:textId="2DDFC9E6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5E9EF9E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A9A2AE2" w14:textId="7D514EAC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76BF992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45204DF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991A6A4" w14:textId="33441FAF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3B2D44B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E871EAE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</w:tr>
      <w:tr w:rsidR="00E67C15" w:rsidRPr="00E67C15" w14:paraId="0DF220D5" w14:textId="77777777" w:rsidTr="00E67C15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85E9E7" w14:textId="77777777" w:rsidR="00473B94" w:rsidRPr="00ED085B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AFCC4" w14:textId="77777777" w:rsidR="00473B94" w:rsidRPr="00473B94" w:rsidRDefault="00473B94" w:rsidP="00E67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Delayed recall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FB2DF" w14:textId="57805883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DF812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282F5" w14:textId="71D06E8E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6E896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5BECC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57F10" w14:textId="642E3D09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85250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ACE88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</w:tr>
      <w:tr w:rsidR="00E67C15" w:rsidRPr="00E67C15" w14:paraId="764BA642" w14:textId="77777777" w:rsidTr="00ED085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E254A9" w14:textId="77777777" w:rsidR="00473B94" w:rsidRPr="00ED085B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1D6A399" w14:textId="77777777" w:rsidR="00473B94" w:rsidRPr="00473B94" w:rsidRDefault="00473B94" w:rsidP="00E67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Verbal fluency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24EF402" w14:textId="5CE8816C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9F3B8E1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6088CDF" w14:textId="5EB9EF70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11107AC" w14:textId="1E238869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5604852" w14:textId="5434ED20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9C34EC7" w14:textId="0D79BB52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4B1EBBB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8AD2AB2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</w:tr>
      <w:tr w:rsidR="00E67C15" w:rsidRPr="00E67C15" w14:paraId="27CDB38E" w14:textId="77777777" w:rsidTr="00E67C15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3629A3" w14:textId="77777777" w:rsidR="00473B94" w:rsidRPr="00ED085B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82F33" w14:textId="77777777" w:rsidR="00473B94" w:rsidRPr="00473B94" w:rsidRDefault="00473B94" w:rsidP="00E67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Orientation in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7A153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4D946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03064" w14:textId="1213F256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D3DA1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2000A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83C1A" w14:textId="224493E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67B52" w14:textId="3BEAC369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5FCBD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</w:tr>
      <w:tr w:rsidR="00E67C15" w:rsidRPr="00E67C15" w14:paraId="6F86F0CD" w14:textId="77777777" w:rsidTr="00ED085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6E20B6" w14:textId="77777777" w:rsidR="00473B94" w:rsidRPr="00ED085B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0E99C97" w14:textId="77777777" w:rsidR="00473B94" w:rsidRPr="00473B94" w:rsidRDefault="00473B94" w:rsidP="00E67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Processing sp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D2928B9" w14:textId="3857595A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F0BE8D7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6F083AF" w14:textId="0A0BB31B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3F8828D" w14:textId="7DE2CB60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FB53AFA" w14:textId="00A1276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6A48E44" w14:textId="417141E8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1F2B3DF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6EB64CD" w14:textId="30FA308F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</w:tr>
      <w:tr w:rsidR="00E67C15" w:rsidRPr="00E67C15" w14:paraId="4DCE7E6E" w14:textId="77777777" w:rsidTr="00E67C15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D0CAA1" w14:textId="77777777" w:rsidR="00473B94" w:rsidRPr="00ED085B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FA5A88" w14:textId="77777777" w:rsidR="00473B94" w:rsidRPr="00473B94" w:rsidRDefault="00473B94" w:rsidP="00E67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Numera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6FD74B" w14:textId="0925A3A3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A32173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472460" w14:textId="040354D9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4B4A6B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72D904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FC48E4" w14:textId="0EDAB7E4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8535E2" w14:textId="77CD5C00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70FE0A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</w:tr>
      <w:tr w:rsidR="00E67C15" w:rsidRPr="00E67C15" w14:paraId="48A8F5EC" w14:textId="77777777" w:rsidTr="00ED085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D50FAA" w14:textId="77777777" w:rsidR="00473B94" w:rsidRPr="00ED085B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ED0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Psychological sympto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9C6AE18" w14:textId="77777777" w:rsidR="00473B94" w:rsidRPr="00473B94" w:rsidRDefault="00473B94" w:rsidP="00E67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Sleep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611B78B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0BB2DC1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7D7324A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5B0E6F2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E98B63E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3944AAE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B01CD19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F263AC3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</w:tr>
      <w:tr w:rsidR="00E67C15" w:rsidRPr="00E67C15" w14:paraId="7AE5CC0A" w14:textId="77777777" w:rsidTr="00E67C15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4EF4996" w14:textId="77777777" w:rsidR="00473B94" w:rsidRPr="00ED085B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ED0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Vi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6B3B8" w14:textId="77777777" w:rsidR="00473B94" w:rsidRPr="00473B94" w:rsidRDefault="00473B94" w:rsidP="00E67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Experiences in some degree of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96479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04C81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39C78" w14:textId="1C4F525B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69CDB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C61BD" w14:textId="2A172555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E63E1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A8EDE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7DC93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</w:tr>
      <w:tr w:rsidR="00E67C15" w:rsidRPr="00E67C15" w14:paraId="7DFF9AD7" w14:textId="77777777" w:rsidTr="00ED085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D19743" w14:textId="77777777" w:rsidR="00473B94" w:rsidRPr="00ED085B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FA4DA73" w14:textId="77777777" w:rsidR="00473B94" w:rsidRPr="00473B94" w:rsidRDefault="00473B94" w:rsidP="00E67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Having high level of 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25D6A4F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4C42E57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532B10D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4BEF380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C903CAE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474CE7B" w14:textId="54FFF12A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0221469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675BDCF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</w:tr>
      <w:tr w:rsidR="00E67C15" w:rsidRPr="00E67C15" w14:paraId="780EE1FA" w14:textId="77777777" w:rsidTr="00E67C15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E438D8" w14:textId="77777777" w:rsidR="00473B94" w:rsidRPr="00ED085B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65915B" w14:textId="77777777" w:rsidR="00473B94" w:rsidRPr="00473B94" w:rsidRDefault="00473B94" w:rsidP="00E67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Urine incontin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863690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E7F85F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3027FC" w14:textId="79D3B671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7AAF5B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A63AD6" w14:textId="4A0AF341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2BD220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28D9CE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38BF48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</w:tr>
      <w:tr w:rsidR="00E67C15" w:rsidRPr="00E67C15" w14:paraId="66249E79" w14:textId="77777777" w:rsidTr="00ED085B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E003631" w14:textId="77777777" w:rsidR="00473B94" w:rsidRPr="00ED085B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ED0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Sens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92BF81B" w14:textId="77777777" w:rsidR="00473B94" w:rsidRPr="00473B94" w:rsidRDefault="00473B94" w:rsidP="00E67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Near v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6D9D27D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D6CE578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5AC0130" w14:textId="2122D52A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2B66B0C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B3598AE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22F25A7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5C4345C" w14:textId="505869D9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3198C34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</w:tr>
      <w:tr w:rsidR="00E67C15" w:rsidRPr="00E67C15" w14:paraId="06EB149D" w14:textId="77777777" w:rsidTr="00E67C15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E08444" w14:textId="77777777" w:rsidR="00473B94" w:rsidRPr="00ED085B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EE54B" w14:textId="77777777" w:rsidR="00473B94" w:rsidRPr="00473B94" w:rsidRDefault="00473B94" w:rsidP="00E67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Far v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F37C0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AA1DB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037FB" w14:textId="6AE18F82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087E8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A7C2A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A2988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80AD0" w14:textId="6A4B5AB8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3C78B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</w:tr>
      <w:tr w:rsidR="00E67C15" w:rsidRPr="00E67C15" w14:paraId="6D337E57" w14:textId="77777777" w:rsidTr="00ED085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827AD8" w14:textId="77777777" w:rsidR="00473B94" w:rsidRPr="00ED085B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FAF5F99" w14:textId="77777777" w:rsidR="00473B94" w:rsidRPr="00473B94" w:rsidRDefault="00473B94" w:rsidP="00E67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Eyesight using glasses or lens as us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5F35416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2EDB23A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3DB1392" w14:textId="67E445A5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68A79DE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9720B79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72EE1EB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C9DE0B7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FC2BF58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</w:tr>
      <w:tr w:rsidR="00E67C15" w:rsidRPr="00E67C15" w14:paraId="4D5D29FE" w14:textId="77777777" w:rsidTr="00E67C15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82B4AE" w14:textId="77777777" w:rsidR="00473B94" w:rsidRPr="00ED085B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A78C4" w14:textId="68B32C62" w:rsidR="00473B94" w:rsidRPr="00473B94" w:rsidRDefault="00473B94" w:rsidP="00E67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Hearin</w:t>
            </w:r>
            <w:r w:rsidR="00E67C1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</w:t>
            </w: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 xml:space="preserve"> in gen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7ACEC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1E300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E6E36" w14:textId="3B50ADFF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6E714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BE5D3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C975C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777BF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98D43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</w:tr>
      <w:tr w:rsidR="00E67C15" w:rsidRPr="00E67C15" w14:paraId="3061A2F0" w14:textId="77777777" w:rsidTr="00ED085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20C946" w14:textId="77777777" w:rsidR="00473B94" w:rsidRPr="00ED085B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6D6274C" w14:textId="77777777" w:rsidR="00473B94" w:rsidRPr="00473B94" w:rsidRDefault="00473B94" w:rsidP="00E67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Hearing in a conver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0AE502D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A467F5A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D907198" w14:textId="212FEE6C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962A79D" w14:textId="46DA7675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8C5123F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B59B70F" w14:textId="45FF3C72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BD06875" w14:textId="6BBEC85D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5441836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</w:tr>
      <w:tr w:rsidR="00E67C15" w:rsidRPr="00E67C15" w14:paraId="04A24DAA" w14:textId="77777777" w:rsidTr="00E67C15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CB4AA6E" w14:textId="77777777" w:rsidR="00473B94" w:rsidRPr="00ED085B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ED0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Mo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AFE40" w14:textId="77777777" w:rsidR="00473B94" w:rsidRPr="00473B94" w:rsidRDefault="00473B94" w:rsidP="00E67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Stooping, kneeling or crouc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8B13F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4891E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D0576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7573C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A6AB1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BF699" w14:textId="111987A8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00D73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09B4A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</w:tr>
      <w:tr w:rsidR="00E67C15" w:rsidRPr="00E67C15" w14:paraId="0F4AC91B" w14:textId="77777777" w:rsidTr="00ED085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8A15D3" w14:textId="77777777" w:rsidR="00473B94" w:rsidRPr="00ED085B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97419CB" w14:textId="77777777" w:rsidR="00473B94" w:rsidRPr="00473B94" w:rsidRDefault="00473B94" w:rsidP="00E67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Lifting or carrying weigh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60E47EE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CEA3E5E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1676BE0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7A22E0A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3CD2247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FA8E62A" w14:textId="1B75F2DA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D92DA70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5D2B3DB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</w:tr>
      <w:tr w:rsidR="00E67C15" w:rsidRPr="00E67C15" w14:paraId="31D51D6E" w14:textId="77777777" w:rsidTr="00E67C15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11BD8A" w14:textId="77777777" w:rsidR="00473B94" w:rsidRPr="00ED085B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141D5" w14:textId="77777777" w:rsidR="00473B94" w:rsidRPr="00473B94" w:rsidRDefault="00473B94" w:rsidP="00E67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Climbing stai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75508" w14:textId="16F25F3A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5E6C8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33616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EC301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BF57A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50364" w14:textId="6B3BF93A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FE467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A0B6D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</w:tr>
      <w:tr w:rsidR="00E67C15" w:rsidRPr="00E67C15" w14:paraId="478A4EB9" w14:textId="77777777" w:rsidTr="00ED085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D6CDB7" w14:textId="77777777" w:rsidR="00473B94" w:rsidRPr="00ED085B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69ECDA1" w14:textId="77777777" w:rsidR="00473B94" w:rsidRPr="00473B94" w:rsidRDefault="00473B94" w:rsidP="00E67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etting up from sitting 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54385C2" w14:textId="76D51902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A6F4F60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B44DEEE" w14:textId="682D5424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C292E1E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2DB370C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EDBB4D4" w14:textId="2E01D101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DB51152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6662444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</w:tr>
      <w:tr w:rsidR="00E67C15" w:rsidRPr="00E67C15" w14:paraId="6881FC88" w14:textId="77777777" w:rsidTr="00E67C15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FAD92A" w14:textId="77777777" w:rsidR="00473B94" w:rsidRPr="00ED085B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9DE72" w14:textId="77777777" w:rsidR="00473B94" w:rsidRPr="00473B94" w:rsidRDefault="00473B94" w:rsidP="00E67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Walking by yourself and without any equi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7B279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6BDEC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0EB36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C66B6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D23C4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1F344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E421B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AEDCF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</w:tr>
      <w:tr w:rsidR="00E67C15" w:rsidRPr="00E67C15" w14:paraId="57139993" w14:textId="77777777" w:rsidTr="00ED085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C1E18B" w14:textId="77777777" w:rsidR="00473B94" w:rsidRPr="00ED085B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1F6802A" w14:textId="77777777" w:rsidR="00473B94" w:rsidRPr="00473B94" w:rsidRDefault="00473B94" w:rsidP="00E67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Pulling or pushing large obj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89FAFF7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12E4F00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8999CA7" w14:textId="16BBEABC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81B6A7E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ED1239D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8500E94" w14:textId="4228D9D5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24C4E16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45C6175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</w:tr>
      <w:tr w:rsidR="00E67C15" w:rsidRPr="00E67C15" w14:paraId="43916CFB" w14:textId="77777777" w:rsidTr="00E67C15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F76E9A" w14:textId="77777777" w:rsidR="00473B94" w:rsidRPr="00ED085B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AC764" w14:textId="77777777" w:rsidR="00473B94" w:rsidRPr="00473B94" w:rsidRDefault="00473B94" w:rsidP="00E67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Sitting for long peri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FF8B4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50620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8F9AD" w14:textId="34398850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F4C06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4446B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1863A" w14:textId="1E2F26ED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7493F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1B81F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</w:tr>
      <w:tr w:rsidR="00E67C15" w:rsidRPr="00E67C15" w14:paraId="492B1F16" w14:textId="77777777" w:rsidTr="00ED085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0EAC6E" w14:textId="77777777" w:rsidR="00473B94" w:rsidRPr="00ED085B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6F9CA3B" w14:textId="77777777" w:rsidR="00473B94" w:rsidRPr="00473B94" w:rsidRDefault="00473B94" w:rsidP="00E67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Reaching or extending a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7D02434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709D8F3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FD4B800" w14:textId="11F51EFA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EA383AE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1FFA672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7A11D30" w14:textId="03B21E3D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AE96FA4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86C98B5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</w:tr>
      <w:tr w:rsidR="00E67C15" w:rsidRPr="00E67C15" w14:paraId="063690F5" w14:textId="77777777" w:rsidTr="00E67C15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5465D6" w14:textId="77777777" w:rsidR="00473B94" w:rsidRPr="00ED085B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38A39" w14:textId="77777777" w:rsidR="00473B94" w:rsidRPr="00473B94" w:rsidRDefault="00473B94" w:rsidP="00E67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Walking speed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A917C" w14:textId="633EAD3A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C27A7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9F0D5" w14:textId="76886435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8F9F1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94EDE" w14:textId="697932CC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37CF5" w14:textId="699EAB8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D8278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309AA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</w:tr>
      <w:tr w:rsidR="00E67C15" w:rsidRPr="00E67C15" w14:paraId="7CAF58D2" w14:textId="77777777" w:rsidTr="00ED085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63C471" w14:textId="77777777" w:rsidR="00473B94" w:rsidRPr="00ED085B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C742127" w14:textId="77777777" w:rsidR="00473B94" w:rsidRPr="00473B94" w:rsidRDefault="00473B94" w:rsidP="00E67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Dizziness when walking on a level 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E28C9FB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DD982EB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C8037F4" w14:textId="072737B5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DEF6987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4B02A60" w14:textId="0690D02E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5565F8C" w14:textId="7C8F3BBD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D9C39F4" w14:textId="1DF3C95C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D68130A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</w:tr>
      <w:tr w:rsidR="00E67C15" w:rsidRPr="00E67C15" w14:paraId="4186CE3E" w14:textId="77777777" w:rsidTr="00E67C15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EF6998" w14:textId="77777777" w:rsidR="00473B94" w:rsidRPr="00ED085B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B2EF6C" w14:textId="77777777" w:rsidR="00473B94" w:rsidRPr="00473B94" w:rsidRDefault="00473B94" w:rsidP="00E67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Picking up things with fing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97B7CF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73552A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972BB5" w14:textId="2C80801A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74BDD4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A3709D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2427F3" w14:textId="58BF2954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1D8B36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729339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</w:tr>
      <w:tr w:rsidR="00E67C15" w:rsidRPr="00E67C15" w14:paraId="033637CF" w14:textId="77777777" w:rsidTr="00ED085B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BA306E0" w14:textId="77777777" w:rsidR="00473B94" w:rsidRPr="00ED085B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ED0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Activities of daily li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84B9DDC" w14:textId="77777777" w:rsidR="00473B94" w:rsidRPr="00473B94" w:rsidRDefault="00473B94" w:rsidP="00E67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etting in or out of b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7F3DCB6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166F927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6710824" w14:textId="38A16B16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951FEAE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9A43C7E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CB17B19" w14:textId="2395F03A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FCC594E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D8ADC66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</w:tr>
      <w:tr w:rsidR="00E67C15" w:rsidRPr="00E67C15" w14:paraId="040A30C5" w14:textId="77777777" w:rsidTr="00E67C15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07B253" w14:textId="77777777" w:rsidR="00473B94" w:rsidRPr="00ED085B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107DA" w14:textId="77777777" w:rsidR="00473B94" w:rsidRPr="00473B94" w:rsidRDefault="00473B94" w:rsidP="00E67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Bathing or showe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6FDAE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EBAA0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A71B9" w14:textId="4A2DB49D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9D219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DE7B7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F4122" w14:textId="5676D92E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26D53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8D6ED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</w:tr>
      <w:tr w:rsidR="00E67C15" w:rsidRPr="00E67C15" w14:paraId="18C07B3E" w14:textId="77777777" w:rsidTr="00ED085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FDB3E9" w14:textId="77777777" w:rsidR="00473B94" w:rsidRPr="00ED085B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0EBA9EA" w14:textId="77777777" w:rsidR="00473B94" w:rsidRPr="00473B94" w:rsidRDefault="00473B94" w:rsidP="00E67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etting dres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BE25FA9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67C8E38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368BA30" w14:textId="28769400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3BB6DA0" w14:textId="6818991E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86950B8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B4A6229" w14:textId="12B6FAEE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FA48507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59037FB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</w:tr>
      <w:tr w:rsidR="00E67C15" w:rsidRPr="00E67C15" w14:paraId="1F45121E" w14:textId="77777777" w:rsidTr="00E67C15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44B1F2" w14:textId="77777777" w:rsidR="00473B94" w:rsidRPr="00ED085B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B6224" w14:textId="77777777" w:rsidR="00473B94" w:rsidRPr="00473B94" w:rsidRDefault="00473B94" w:rsidP="00E67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Moving around the h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0AEA9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949FC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8120D" w14:textId="10C52693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95DD5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17770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FF354" w14:textId="76658C06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6D016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98522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</w:tr>
      <w:tr w:rsidR="00E67C15" w:rsidRPr="00E67C15" w14:paraId="0EF8F874" w14:textId="77777777" w:rsidTr="00ED085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D4CC2E" w14:textId="77777777" w:rsidR="00473B94" w:rsidRPr="00ED085B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9A9D740" w14:textId="77777777" w:rsidR="00473B94" w:rsidRPr="00473B94" w:rsidRDefault="00473B94" w:rsidP="00E67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Using the toi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3B3AA97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EA40B8B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65B9F2D" w14:textId="30B9ABFB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3F6465B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9F5F610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BED97F5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4EB6B2B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67B304F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</w:tr>
      <w:tr w:rsidR="00E67C15" w:rsidRPr="00E67C15" w14:paraId="22017D96" w14:textId="77777777" w:rsidTr="00E67C15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604500" w14:textId="77777777" w:rsidR="00473B94" w:rsidRPr="00ED085B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43AFB9" w14:textId="77777777" w:rsidR="00473B94" w:rsidRPr="00473B94" w:rsidRDefault="00473B94" w:rsidP="00E67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Ea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B911D2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ED5D55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222504" w14:textId="5E0781F1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F2BCD8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438E01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AB7FA7" w14:textId="6110D882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4CE17E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35E9C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</w:tr>
      <w:tr w:rsidR="00E67C15" w:rsidRPr="00E67C15" w14:paraId="015665C2" w14:textId="77777777" w:rsidTr="00ED085B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E3BA116" w14:textId="77777777" w:rsidR="00473B94" w:rsidRPr="00ED085B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ED0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Instrumental activities of daily li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09F884F" w14:textId="77777777" w:rsidR="00473B94" w:rsidRPr="00473B94" w:rsidRDefault="00473B94" w:rsidP="00E67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Doing house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33D04D5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6EF39D2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289E9FA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FE220F8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1179B65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1B1283D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4618EFE" w14:textId="5E4EEAE3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DB77026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</w:tr>
      <w:tr w:rsidR="00E67C15" w:rsidRPr="00E67C15" w14:paraId="7F8015A6" w14:textId="77777777" w:rsidTr="00E67C15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8A7201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488D9" w14:textId="77777777" w:rsidR="00473B94" w:rsidRPr="00473B94" w:rsidRDefault="00473B94" w:rsidP="00E67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Shopping for groce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2D522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74D32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95AD2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DF418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A1357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4A32F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50CDA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AEBAD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</w:tr>
      <w:tr w:rsidR="00E67C15" w:rsidRPr="00E67C15" w14:paraId="7F1B2EC4" w14:textId="77777777" w:rsidTr="00ED085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CB7E48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CB88F75" w14:textId="77777777" w:rsidR="00473B94" w:rsidRPr="00473B94" w:rsidRDefault="00473B94" w:rsidP="00E67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etting out of the h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F646CB8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AABBA5E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91974CD" w14:textId="1495E361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0A2AF58" w14:textId="5540BCB4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C2D98C4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C4A49DB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900284E" w14:textId="2F9435A2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61718B2" w14:textId="63DA656F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</w:tr>
      <w:tr w:rsidR="00E67C15" w:rsidRPr="00E67C15" w14:paraId="6F4B445E" w14:textId="77777777" w:rsidTr="00E67C15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DE07B1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A001E" w14:textId="77777777" w:rsidR="00473B94" w:rsidRPr="00473B94" w:rsidRDefault="00473B94" w:rsidP="00E67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Preparing me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37189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791AE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C6BE4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4060F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94D6E" w14:textId="4C724E82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C68F3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31302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D20AC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</w:tr>
      <w:tr w:rsidR="00E67C15" w:rsidRPr="00E67C15" w14:paraId="47D8093E" w14:textId="77777777" w:rsidTr="00ED085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8ABAD7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62EAB24" w14:textId="77777777" w:rsidR="00473B94" w:rsidRPr="00473B94" w:rsidRDefault="00473B94" w:rsidP="00E67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Using a m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768402B" w14:textId="583A9C61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572A563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A3F92CB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3EF48B1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DC48B0F" w14:textId="5B8E1632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817B9B4" w14:textId="74F657A6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13C26F3" w14:textId="298D7331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BAF1C28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</w:tr>
      <w:tr w:rsidR="00E67C15" w:rsidRPr="00E67C15" w14:paraId="729E76A4" w14:textId="77777777" w:rsidTr="00E67C15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E759C7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C015B" w14:textId="77777777" w:rsidR="00473B94" w:rsidRPr="00473B94" w:rsidRDefault="00473B94" w:rsidP="00E67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Managing money, bills or expen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CE6A2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8C83F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6C1DE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86F8F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CC259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8C4D9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47D9E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3E67F" w14:textId="3288EA41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</w:tr>
      <w:tr w:rsidR="00E67C15" w:rsidRPr="00E67C15" w14:paraId="50684245" w14:textId="77777777" w:rsidTr="00ED085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3A6FFB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0E6DA83" w14:textId="77777777" w:rsidR="00473B94" w:rsidRPr="00473B94" w:rsidRDefault="00473B94" w:rsidP="00E67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Taking med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3597D67" w14:textId="498F9615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B2C9989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90ACA54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E00BCC6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D56E3FB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974C4D0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FAF34FA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F905DB9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</w:tr>
      <w:tr w:rsidR="00E67C15" w:rsidRPr="00E67C15" w14:paraId="44380662" w14:textId="77777777" w:rsidTr="00E67C15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C33685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0F63E8" w14:textId="77777777" w:rsidR="00473B94" w:rsidRPr="00473B94" w:rsidRDefault="00473B94" w:rsidP="00E67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Making telephone cal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78A215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EEE190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501460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2A7028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1D91BD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6CC604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F576CC" w14:textId="247D6EA2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DB46CD" w14:textId="7777777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x</w:t>
            </w:r>
          </w:p>
        </w:tc>
      </w:tr>
      <w:tr w:rsidR="001310C3" w:rsidRPr="00E67C15" w14:paraId="0A218836" w14:textId="77777777" w:rsidTr="00E67C15">
        <w:trPr>
          <w:trHeight w:val="31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9A443" w14:textId="77777777" w:rsidR="00473B94" w:rsidRPr="00473B94" w:rsidRDefault="00473B94" w:rsidP="00121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473B94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  <w:t>Note.</w:t>
            </w:r>
            <w:r w:rsidRPr="00473B9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 xml:space="preserve"> * Items dichotomised in the first quarti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F5CD4" w14:textId="7B0A0FDE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91D95" w14:textId="4C0FC1BE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0E4FA" w14:textId="138866E0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D0A70" w14:textId="72DF5279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62655" w14:textId="7C6BE783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954D5" w14:textId="529D7AA9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853EF" w14:textId="7E7778C9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8C885" w14:textId="4861BD97" w:rsidR="00473B94" w:rsidRPr="00473B94" w:rsidRDefault="00473B94" w:rsidP="00E6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</w:tr>
    </w:tbl>
    <w:p w14:paraId="64C8EA14" w14:textId="326BD701" w:rsidR="00FA26C4" w:rsidRDefault="00FA26C4"/>
    <w:p w14:paraId="6E24216B" w14:textId="77777777" w:rsidR="00FA26C4" w:rsidRDefault="00FA26C4">
      <w:r>
        <w:br w:type="page"/>
      </w:r>
    </w:p>
    <w:p w14:paraId="337D71A4" w14:textId="77777777" w:rsidR="00F95EBD" w:rsidRDefault="00F95EBD">
      <w:pPr>
        <w:sectPr w:rsidR="00F95EBD" w:rsidSect="00E67C15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5DD43E6D" w14:textId="2A6D059F" w:rsidR="00F740E3" w:rsidRDefault="00FA26C4">
      <w:r w:rsidRPr="00FC235F">
        <w:rPr>
          <w:b/>
          <w:bCs/>
        </w:rPr>
        <w:lastRenderedPageBreak/>
        <w:t>Table S2.</w:t>
      </w:r>
      <w:r>
        <w:t xml:space="preserve"> Presence of the questions </w:t>
      </w:r>
      <w:r w:rsidR="00F95EBD">
        <w:t xml:space="preserve">used in </w:t>
      </w:r>
      <w:r>
        <w:t>the aggregated variable on physical activity</w:t>
      </w:r>
      <w:r w:rsidR="00F95EBD">
        <w:t xml:space="preserve"> by stud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38"/>
        <w:gridCol w:w="966"/>
        <w:gridCol w:w="966"/>
        <w:gridCol w:w="966"/>
        <w:gridCol w:w="966"/>
        <w:gridCol w:w="966"/>
        <w:gridCol w:w="966"/>
        <w:gridCol w:w="966"/>
        <w:gridCol w:w="966"/>
      </w:tblGrid>
      <w:tr w:rsidR="003A289D" w:rsidRPr="0024448D" w14:paraId="0874EF98" w14:textId="77777777" w:rsidTr="0024448D">
        <w:trPr>
          <w:trHeight w:val="315"/>
        </w:trPr>
        <w:tc>
          <w:tcPr>
            <w:tcW w:w="4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7938A" w14:textId="77777777" w:rsidR="00F95EBD" w:rsidRPr="0024448D" w:rsidRDefault="00F95EBD" w:rsidP="00F9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23E5FA" w14:textId="77777777" w:rsidR="00F95EBD" w:rsidRPr="0024448D" w:rsidRDefault="00F95EBD" w:rsidP="00F9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SA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3AA7A6" w14:textId="77777777" w:rsidR="00F95EBD" w:rsidRPr="0024448D" w:rsidRDefault="00F95EBD" w:rsidP="00F9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SA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3E60A6" w14:textId="77777777" w:rsidR="00F95EBD" w:rsidRPr="0024448D" w:rsidRDefault="00F95EBD" w:rsidP="00F9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RICA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0E95E0" w14:textId="77777777" w:rsidR="00F95EBD" w:rsidRPr="0024448D" w:rsidRDefault="00F95EBD" w:rsidP="00F9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S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98767C" w14:textId="77777777" w:rsidR="00F95EBD" w:rsidRPr="0024448D" w:rsidRDefault="00F95EBD" w:rsidP="00F9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STAR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065129" w14:textId="77777777" w:rsidR="00F95EBD" w:rsidRPr="0024448D" w:rsidRDefault="00F95EBD" w:rsidP="00F9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LOSA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644AC4" w14:textId="77777777" w:rsidR="00F95EBD" w:rsidRPr="0024448D" w:rsidRDefault="00F95EBD" w:rsidP="00F9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HAS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9515E0" w14:textId="77777777" w:rsidR="00F95EBD" w:rsidRPr="0024448D" w:rsidRDefault="00F95EBD" w:rsidP="00F9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ARE</w:t>
            </w:r>
          </w:p>
        </w:tc>
      </w:tr>
      <w:tr w:rsidR="003A289D" w:rsidRPr="0024448D" w14:paraId="0246B20E" w14:textId="77777777" w:rsidTr="0024448D">
        <w:trPr>
          <w:trHeight w:val="31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9185D0F" w14:textId="77777777" w:rsidR="00F95EBD" w:rsidRPr="0024448D" w:rsidRDefault="00F95EBD" w:rsidP="0024448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equency of vigorous exercis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6B6BCD4" w14:textId="77777777" w:rsidR="00F95EBD" w:rsidRPr="0024448D" w:rsidRDefault="00F95EBD" w:rsidP="00AD58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B76C338" w14:textId="77777777" w:rsidR="00F95EBD" w:rsidRPr="0024448D" w:rsidRDefault="00F95EBD" w:rsidP="00AD58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62C09A6" w14:textId="77777777" w:rsidR="00F95EBD" w:rsidRPr="0024448D" w:rsidRDefault="00F95EBD" w:rsidP="00AD58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27AD1A9" w14:textId="77777777" w:rsidR="00F95EBD" w:rsidRPr="0024448D" w:rsidRDefault="00F95EBD" w:rsidP="00AD58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CCA2E9E" w14:textId="77777777" w:rsidR="00F95EBD" w:rsidRPr="0024448D" w:rsidRDefault="00F95EBD" w:rsidP="00AD58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36B1E4C" w14:textId="5EB48748" w:rsidR="00F95EBD" w:rsidRPr="0024448D" w:rsidRDefault="009675DD" w:rsidP="00AD58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F75F43F" w14:textId="77777777" w:rsidR="00F95EBD" w:rsidRPr="0024448D" w:rsidRDefault="00F95EBD" w:rsidP="00AD58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B27D5ED" w14:textId="77777777" w:rsidR="00F95EBD" w:rsidRPr="0024448D" w:rsidRDefault="00F95EBD" w:rsidP="00AD58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</w:tr>
      <w:tr w:rsidR="003A289D" w:rsidRPr="0024448D" w14:paraId="0EB1FDB0" w14:textId="77777777" w:rsidTr="0024448D">
        <w:trPr>
          <w:trHeight w:val="31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651A" w14:textId="77777777" w:rsidR="00F95EBD" w:rsidRPr="0024448D" w:rsidRDefault="00F95EBD" w:rsidP="0024448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equency of less vigorous exercis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821E" w14:textId="77777777" w:rsidR="00F95EBD" w:rsidRPr="0024448D" w:rsidRDefault="00F95EBD" w:rsidP="00AD58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AA6B" w14:textId="77777777" w:rsidR="00F95EBD" w:rsidRPr="0024448D" w:rsidRDefault="00F95EBD" w:rsidP="00AD58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8577" w14:textId="77777777" w:rsidR="00F95EBD" w:rsidRPr="0024448D" w:rsidRDefault="00F95EBD" w:rsidP="00AD58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01B8" w14:textId="77777777" w:rsidR="00F95EBD" w:rsidRPr="0024448D" w:rsidRDefault="00F95EBD" w:rsidP="00AD58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C15E" w14:textId="77777777" w:rsidR="00F95EBD" w:rsidRPr="0024448D" w:rsidRDefault="00F95EBD" w:rsidP="00AD58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FE9A" w14:textId="26F34BED" w:rsidR="00F95EBD" w:rsidRPr="0024448D" w:rsidRDefault="00F95EBD" w:rsidP="00AD58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3069" w14:textId="77777777" w:rsidR="00F95EBD" w:rsidRPr="0024448D" w:rsidRDefault="00F95EBD" w:rsidP="00AD58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1D83" w14:textId="77777777" w:rsidR="00F95EBD" w:rsidRPr="0024448D" w:rsidRDefault="00F95EBD" w:rsidP="00AD58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</w:tr>
      <w:tr w:rsidR="003A289D" w:rsidRPr="0024448D" w14:paraId="5C8C4A51" w14:textId="77777777" w:rsidTr="0024448D">
        <w:trPr>
          <w:trHeight w:val="31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D5E0D45" w14:textId="77777777" w:rsidR="00F95EBD" w:rsidRPr="0024448D" w:rsidRDefault="00F95EBD" w:rsidP="0024448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vel of physical activity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C300314" w14:textId="77777777" w:rsidR="00F95EBD" w:rsidRPr="0024448D" w:rsidRDefault="00F95EBD" w:rsidP="00AD5858">
            <w:pPr>
              <w:spacing w:before="60" w:after="6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8F30F80" w14:textId="77777777" w:rsidR="00F95EBD" w:rsidRPr="0024448D" w:rsidRDefault="00F95EBD" w:rsidP="00AD58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FA67770" w14:textId="77777777" w:rsidR="00F95EBD" w:rsidRPr="0024448D" w:rsidRDefault="00F95EBD" w:rsidP="00AD58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0411101" w14:textId="77777777" w:rsidR="00F95EBD" w:rsidRPr="0024448D" w:rsidRDefault="00F95EBD" w:rsidP="00AD58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B361D04" w14:textId="77777777" w:rsidR="00F95EBD" w:rsidRPr="0024448D" w:rsidRDefault="00F95EBD" w:rsidP="00AD58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604117E" w14:textId="77777777" w:rsidR="00F95EBD" w:rsidRPr="0024448D" w:rsidRDefault="00F95EBD" w:rsidP="00AD58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5201652" w14:textId="77777777" w:rsidR="00F95EBD" w:rsidRPr="0024448D" w:rsidRDefault="00F95EBD" w:rsidP="00AD58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B0511E6" w14:textId="77777777" w:rsidR="00F95EBD" w:rsidRPr="0024448D" w:rsidRDefault="00F95EBD" w:rsidP="00AD58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A289D" w:rsidRPr="0024448D" w14:paraId="00CE5DFF" w14:textId="77777777" w:rsidTr="0024448D">
        <w:trPr>
          <w:trHeight w:val="31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F440" w14:textId="77777777" w:rsidR="00F95EBD" w:rsidRPr="0024448D" w:rsidRDefault="00F95EBD" w:rsidP="0024448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gagement in vigorous exercise during the last 2 week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E12B" w14:textId="77777777" w:rsidR="00F95EBD" w:rsidRPr="0024448D" w:rsidRDefault="00F95EBD" w:rsidP="00AD58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DEA6" w14:textId="77777777" w:rsidR="00F95EBD" w:rsidRPr="0024448D" w:rsidRDefault="00F95EBD" w:rsidP="00AD58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70B4" w14:textId="77777777" w:rsidR="00F95EBD" w:rsidRPr="0024448D" w:rsidRDefault="00F95EBD" w:rsidP="00AD58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8088" w14:textId="77777777" w:rsidR="00F95EBD" w:rsidRPr="0024448D" w:rsidRDefault="00F95EBD" w:rsidP="00AD58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C4C2" w14:textId="77777777" w:rsidR="00F95EBD" w:rsidRPr="0024448D" w:rsidRDefault="00F95EBD" w:rsidP="00AD58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4122" w14:textId="77777777" w:rsidR="00F95EBD" w:rsidRPr="0024448D" w:rsidRDefault="00F95EBD" w:rsidP="00AD58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9C74" w14:textId="77777777" w:rsidR="00F95EBD" w:rsidRPr="0024448D" w:rsidRDefault="00F95EBD" w:rsidP="00AD58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E595" w14:textId="77777777" w:rsidR="00F95EBD" w:rsidRPr="0024448D" w:rsidRDefault="00F95EBD" w:rsidP="00AD58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</w:tr>
      <w:tr w:rsidR="003A289D" w:rsidRPr="0024448D" w14:paraId="3D977167" w14:textId="77777777" w:rsidTr="0024448D">
        <w:trPr>
          <w:trHeight w:val="31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7F8C373" w14:textId="77777777" w:rsidR="00F95EBD" w:rsidRPr="0024448D" w:rsidRDefault="00F95EBD" w:rsidP="0024448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equency of vigorous exercise activities in the last 2 week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D6ED503" w14:textId="77777777" w:rsidR="00F95EBD" w:rsidRPr="0024448D" w:rsidRDefault="00F95EBD" w:rsidP="00AD58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FEECF4F" w14:textId="77777777" w:rsidR="00F95EBD" w:rsidRPr="0024448D" w:rsidRDefault="00F95EBD" w:rsidP="00AD58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793EBA2" w14:textId="77777777" w:rsidR="00F95EBD" w:rsidRPr="0024448D" w:rsidRDefault="00F95EBD" w:rsidP="00AD58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0C368D7" w14:textId="77777777" w:rsidR="00F95EBD" w:rsidRPr="0024448D" w:rsidRDefault="00F95EBD" w:rsidP="00AD58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399C26C" w14:textId="77777777" w:rsidR="00F95EBD" w:rsidRPr="0024448D" w:rsidRDefault="00F95EBD" w:rsidP="00AD58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CC45332" w14:textId="77777777" w:rsidR="00F95EBD" w:rsidRPr="0024448D" w:rsidRDefault="00F95EBD" w:rsidP="00AD58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2B87436" w14:textId="77777777" w:rsidR="00F95EBD" w:rsidRPr="0024448D" w:rsidRDefault="00F95EBD" w:rsidP="00AD58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94F2DA9" w14:textId="77777777" w:rsidR="00F95EBD" w:rsidRPr="0024448D" w:rsidRDefault="00F95EBD" w:rsidP="00AD58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</w:tr>
      <w:tr w:rsidR="003A289D" w:rsidRPr="0024448D" w14:paraId="452152A9" w14:textId="77777777" w:rsidTr="0024448D">
        <w:trPr>
          <w:trHeight w:val="315"/>
        </w:trPr>
        <w:tc>
          <w:tcPr>
            <w:tcW w:w="4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6616B" w14:textId="77777777" w:rsidR="00F95EBD" w:rsidRPr="0024448D" w:rsidRDefault="00F95EBD" w:rsidP="0024448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pent doing vigorous exercise in the last 2 weeks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44062" w14:textId="77777777" w:rsidR="00F95EBD" w:rsidRPr="0024448D" w:rsidRDefault="00F95EBD" w:rsidP="00AD58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6A27A" w14:textId="05E0B26D" w:rsidR="00F95EBD" w:rsidRPr="0024448D" w:rsidRDefault="00F95EBD" w:rsidP="00AD58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408F9" w14:textId="77777777" w:rsidR="00F95EBD" w:rsidRPr="0024448D" w:rsidRDefault="00F95EBD" w:rsidP="00AD58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90C73" w14:textId="1829B879" w:rsidR="00F95EBD" w:rsidRPr="0024448D" w:rsidRDefault="00F95EBD" w:rsidP="00AD58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F895F" w14:textId="77777777" w:rsidR="00F95EBD" w:rsidRPr="0024448D" w:rsidRDefault="00F95EBD" w:rsidP="00AD58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5C312" w14:textId="77777777" w:rsidR="00F95EBD" w:rsidRPr="0024448D" w:rsidRDefault="00F95EBD" w:rsidP="00AD58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4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98745" w14:textId="1396A844" w:rsidR="00F95EBD" w:rsidRPr="0024448D" w:rsidRDefault="00F95EBD" w:rsidP="00AD58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733F7" w14:textId="15C1F5EC" w:rsidR="00F95EBD" w:rsidRPr="0024448D" w:rsidRDefault="00F95EBD" w:rsidP="00AD58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0DB34E38" w14:textId="2EE8BAF1" w:rsidR="00E11437" w:rsidRDefault="00E11437"/>
    <w:p w14:paraId="3158820C" w14:textId="77777777" w:rsidR="00E11437" w:rsidRDefault="00E11437">
      <w:r>
        <w:br w:type="page"/>
      </w:r>
    </w:p>
    <w:p w14:paraId="1B693A27" w14:textId="0980049D" w:rsidR="000364A0" w:rsidRPr="00A36A7A" w:rsidRDefault="00E11437">
      <w:pPr>
        <w:rPr>
          <w:b/>
          <w:bCs/>
          <w:color w:val="FF0000"/>
        </w:rPr>
      </w:pPr>
      <w:r w:rsidRPr="00A36A7A">
        <w:rPr>
          <w:b/>
          <w:bCs/>
          <w:color w:val="FF0000"/>
        </w:rPr>
        <w:lastRenderedPageBreak/>
        <w:t xml:space="preserve">Table S3. </w:t>
      </w:r>
      <w:r w:rsidRPr="00A36A7A">
        <w:rPr>
          <w:color w:val="FF0000"/>
        </w:rPr>
        <w:t>G</w:t>
      </w:r>
      <w:r w:rsidR="00F260E1" w:rsidRPr="00A36A7A">
        <w:rPr>
          <w:color w:val="FF0000"/>
        </w:rPr>
        <w:t>uidelines for Reporting on Latent Trajectory Studies (</w:t>
      </w:r>
      <w:proofErr w:type="spellStart"/>
      <w:r w:rsidR="00F260E1" w:rsidRPr="00A36A7A">
        <w:rPr>
          <w:color w:val="FF0000"/>
        </w:rPr>
        <w:t>GRoLTS</w:t>
      </w:r>
      <w:proofErr w:type="spellEnd"/>
      <w:r w:rsidR="00F260E1" w:rsidRPr="00A36A7A">
        <w:rPr>
          <w:color w:val="FF0000"/>
        </w:rPr>
        <w:t>) Checklist</w:t>
      </w:r>
      <w:r w:rsidR="00EF3599" w:rsidRPr="00A36A7A">
        <w:rPr>
          <w:color w:val="FF000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20"/>
        <w:gridCol w:w="3346"/>
      </w:tblGrid>
      <w:tr w:rsidR="00A36A7A" w:rsidRPr="00A36A7A" w14:paraId="1DE2CE15" w14:textId="77777777" w:rsidTr="00862E59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83EF3C" w14:textId="77777777" w:rsidR="00862E59" w:rsidRPr="00A36A7A" w:rsidRDefault="00862E59" w:rsidP="00D83603">
            <w:pPr>
              <w:spacing w:line="276" w:lineRule="auto"/>
              <w:rPr>
                <w:b/>
                <w:bCs/>
                <w:color w:val="FF0000"/>
              </w:rPr>
            </w:pPr>
            <w:r w:rsidRPr="00A36A7A">
              <w:rPr>
                <w:b/>
                <w:bCs/>
                <w:color w:val="FF0000"/>
              </w:rPr>
              <w:t>Checklist it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7DA2FD" w14:textId="77777777" w:rsidR="00862E59" w:rsidRPr="00A36A7A" w:rsidRDefault="00862E59" w:rsidP="00862E59">
            <w:pPr>
              <w:spacing w:line="276" w:lineRule="auto"/>
              <w:jc w:val="center"/>
              <w:rPr>
                <w:b/>
                <w:bCs/>
                <w:color w:val="FF0000"/>
              </w:rPr>
            </w:pPr>
            <w:r w:rsidRPr="00A36A7A">
              <w:rPr>
                <w:b/>
                <w:bCs/>
                <w:color w:val="FF0000"/>
              </w:rPr>
              <w:t>Reported?</w:t>
            </w:r>
          </w:p>
        </w:tc>
      </w:tr>
      <w:tr w:rsidR="00A36A7A" w:rsidRPr="00A36A7A" w14:paraId="4B5E6322" w14:textId="77777777" w:rsidTr="00862E59"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2108AD02" w14:textId="77777777" w:rsidR="00862E59" w:rsidRPr="00A36A7A" w:rsidRDefault="00862E59" w:rsidP="00862E59">
            <w:pPr>
              <w:spacing w:line="276" w:lineRule="auto"/>
              <w:rPr>
                <w:color w:val="FF0000"/>
              </w:rPr>
            </w:pPr>
            <w:r w:rsidRPr="00A36A7A">
              <w:rPr>
                <w:color w:val="FF0000"/>
              </w:rPr>
              <w:t>1. Is the metric of time used in the statistical model reported?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64E1F41A" w14:textId="77777777" w:rsidR="00862E59" w:rsidRPr="00A36A7A" w:rsidRDefault="00862E59" w:rsidP="00862E59">
            <w:pPr>
              <w:spacing w:line="276" w:lineRule="auto"/>
              <w:jc w:val="center"/>
              <w:rPr>
                <w:color w:val="FF0000"/>
              </w:rPr>
            </w:pPr>
            <w:r w:rsidRPr="00A36A7A">
              <w:rPr>
                <w:color w:val="FF0000"/>
              </w:rPr>
              <w:t>Yes</w:t>
            </w:r>
          </w:p>
        </w:tc>
      </w:tr>
      <w:tr w:rsidR="00A36A7A" w:rsidRPr="00A36A7A" w14:paraId="472893B2" w14:textId="77777777" w:rsidTr="00862E59">
        <w:tc>
          <w:tcPr>
            <w:tcW w:w="0" w:type="auto"/>
            <w:vAlign w:val="center"/>
          </w:tcPr>
          <w:p w14:paraId="7F0DF972" w14:textId="77777777" w:rsidR="00862E59" w:rsidRPr="00A36A7A" w:rsidRDefault="00862E59" w:rsidP="00862E59">
            <w:pPr>
              <w:spacing w:line="276" w:lineRule="auto"/>
              <w:rPr>
                <w:color w:val="FF0000"/>
              </w:rPr>
            </w:pPr>
            <w:r w:rsidRPr="00A36A7A">
              <w:rPr>
                <w:color w:val="FF0000"/>
              </w:rPr>
              <w:t>2. Is information presented about the mean and variance of time within a wave?</w:t>
            </w:r>
          </w:p>
        </w:tc>
        <w:tc>
          <w:tcPr>
            <w:tcW w:w="0" w:type="auto"/>
            <w:vAlign w:val="center"/>
          </w:tcPr>
          <w:p w14:paraId="7C164A7B" w14:textId="77777777" w:rsidR="00F05DA8" w:rsidRDefault="00F05DA8" w:rsidP="00862E59">
            <w:pPr>
              <w:spacing w:line="276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Yes (mean).</w:t>
            </w:r>
          </w:p>
          <w:p w14:paraId="56279268" w14:textId="738FF98C" w:rsidR="00862E59" w:rsidRPr="00A36A7A" w:rsidRDefault="009F7340" w:rsidP="00862E59">
            <w:pPr>
              <w:spacing w:line="276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No</w:t>
            </w:r>
            <w:r w:rsidR="00F05DA8">
              <w:rPr>
                <w:color w:val="FF0000"/>
              </w:rPr>
              <w:t xml:space="preserve"> (variance): not available.</w:t>
            </w:r>
          </w:p>
        </w:tc>
      </w:tr>
      <w:tr w:rsidR="00A36A7A" w:rsidRPr="00A36A7A" w14:paraId="06C5DA59" w14:textId="77777777" w:rsidTr="00862E59">
        <w:tc>
          <w:tcPr>
            <w:tcW w:w="0" w:type="auto"/>
            <w:shd w:val="clear" w:color="auto" w:fill="EDEDED" w:themeFill="accent3" w:themeFillTint="33"/>
            <w:vAlign w:val="center"/>
          </w:tcPr>
          <w:p w14:paraId="7AB6ED6D" w14:textId="77777777" w:rsidR="00862E59" w:rsidRPr="00A36A7A" w:rsidRDefault="00862E59" w:rsidP="00862E59">
            <w:pPr>
              <w:spacing w:line="276" w:lineRule="auto"/>
              <w:rPr>
                <w:color w:val="FF0000"/>
              </w:rPr>
            </w:pPr>
            <w:r w:rsidRPr="00A36A7A">
              <w:rPr>
                <w:color w:val="FF0000"/>
              </w:rPr>
              <w:t>3a. Is the missing data mechanism reported?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56BF5FAA" w14:textId="77777777" w:rsidR="00862E59" w:rsidRPr="00A36A7A" w:rsidRDefault="00862E59" w:rsidP="00862E59">
            <w:pPr>
              <w:spacing w:line="276" w:lineRule="auto"/>
              <w:jc w:val="center"/>
              <w:rPr>
                <w:color w:val="FF0000"/>
              </w:rPr>
            </w:pPr>
            <w:r w:rsidRPr="00A36A7A">
              <w:rPr>
                <w:color w:val="FF0000"/>
              </w:rPr>
              <w:t>Yes</w:t>
            </w:r>
          </w:p>
        </w:tc>
      </w:tr>
      <w:tr w:rsidR="00A36A7A" w:rsidRPr="00A36A7A" w14:paraId="38B49ECD" w14:textId="77777777" w:rsidTr="00862E59">
        <w:tc>
          <w:tcPr>
            <w:tcW w:w="0" w:type="auto"/>
            <w:vAlign w:val="center"/>
          </w:tcPr>
          <w:p w14:paraId="6F5636C9" w14:textId="77777777" w:rsidR="00862E59" w:rsidRPr="00A36A7A" w:rsidRDefault="00862E59" w:rsidP="00862E59">
            <w:pPr>
              <w:spacing w:line="276" w:lineRule="auto"/>
              <w:rPr>
                <w:color w:val="FF0000"/>
              </w:rPr>
            </w:pPr>
            <w:r w:rsidRPr="00A36A7A">
              <w:rPr>
                <w:color w:val="FF0000"/>
              </w:rPr>
              <w:t>3b. Is a description provided of what variables are related to attrition/missing data?</w:t>
            </w:r>
          </w:p>
        </w:tc>
        <w:tc>
          <w:tcPr>
            <w:tcW w:w="0" w:type="auto"/>
            <w:vAlign w:val="center"/>
          </w:tcPr>
          <w:p w14:paraId="5980AE89" w14:textId="77777777" w:rsidR="00862E59" w:rsidRPr="00A36A7A" w:rsidRDefault="00862E59" w:rsidP="00862E59">
            <w:pPr>
              <w:spacing w:line="276" w:lineRule="auto"/>
              <w:jc w:val="center"/>
              <w:rPr>
                <w:color w:val="FF0000"/>
              </w:rPr>
            </w:pPr>
            <w:r w:rsidRPr="00A36A7A">
              <w:rPr>
                <w:color w:val="FF0000"/>
              </w:rPr>
              <w:t>Yes</w:t>
            </w:r>
          </w:p>
        </w:tc>
      </w:tr>
      <w:tr w:rsidR="00A36A7A" w:rsidRPr="00A36A7A" w14:paraId="0A58251E" w14:textId="77777777" w:rsidTr="00862E59">
        <w:tc>
          <w:tcPr>
            <w:tcW w:w="0" w:type="auto"/>
            <w:shd w:val="clear" w:color="auto" w:fill="EDEDED" w:themeFill="accent3" w:themeFillTint="33"/>
            <w:vAlign w:val="center"/>
          </w:tcPr>
          <w:p w14:paraId="043D00EF" w14:textId="77777777" w:rsidR="00862E59" w:rsidRPr="00A36A7A" w:rsidRDefault="00862E59" w:rsidP="00862E59">
            <w:pPr>
              <w:spacing w:line="276" w:lineRule="auto"/>
              <w:rPr>
                <w:color w:val="FF0000"/>
              </w:rPr>
            </w:pPr>
            <w:r w:rsidRPr="00A36A7A">
              <w:rPr>
                <w:color w:val="FF0000"/>
              </w:rPr>
              <w:t>3c. Is a description provided of how missing data in the analyses were dealt with?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335977DD" w14:textId="77777777" w:rsidR="00862E59" w:rsidRPr="00A36A7A" w:rsidRDefault="00862E59" w:rsidP="00862E59">
            <w:pPr>
              <w:spacing w:line="276" w:lineRule="auto"/>
              <w:jc w:val="center"/>
              <w:rPr>
                <w:color w:val="FF0000"/>
              </w:rPr>
            </w:pPr>
            <w:r w:rsidRPr="00A36A7A">
              <w:rPr>
                <w:color w:val="FF0000"/>
              </w:rPr>
              <w:t>Yes</w:t>
            </w:r>
          </w:p>
        </w:tc>
      </w:tr>
      <w:tr w:rsidR="00A36A7A" w:rsidRPr="00A36A7A" w14:paraId="2C78A576" w14:textId="77777777" w:rsidTr="00862E59">
        <w:tc>
          <w:tcPr>
            <w:tcW w:w="0" w:type="auto"/>
            <w:vAlign w:val="center"/>
          </w:tcPr>
          <w:p w14:paraId="72949C7A" w14:textId="77777777" w:rsidR="00862E59" w:rsidRPr="00A36A7A" w:rsidRDefault="00862E59" w:rsidP="00862E59">
            <w:pPr>
              <w:spacing w:line="276" w:lineRule="auto"/>
              <w:rPr>
                <w:color w:val="FF0000"/>
              </w:rPr>
            </w:pPr>
            <w:r w:rsidRPr="00A36A7A">
              <w:rPr>
                <w:color w:val="FF0000"/>
              </w:rPr>
              <w:t>4. Is information about the distribution of the observed variables included?</w:t>
            </w:r>
          </w:p>
        </w:tc>
        <w:tc>
          <w:tcPr>
            <w:tcW w:w="0" w:type="auto"/>
            <w:vAlign w:val="center"/>
          </w:tcPr>
          <w:p w14:paraId="4A43F772" w14:textId="77777777" w:rsidR="00862E59" w:rsidRPr="00A36A7A" w:rsidRDefault="00862E59" w:rsidP="00862E59">
            <w:pPr>
              <w:spacing w:line="276" w:lineRule="auto"/>
              <w:jc w:val="center"/>
              <w:rPr>
                <w:color w:val="FF0000"/>
              </w:rPr>
            </w:pPr>
            <w:r w:rsidRPr="00A36A7A">
              <w:rPr>
                <w:color w:val="FF0000"/>
              </w:rPr>
              <w:t>Yes</w:t>
            </w:r>
          </w:p>
        </w:tc>
      </w:tr>
      <w:tr w:rsidR="00A36A7A" w:rsidRPr="00A36A7A" w14:paraId="060A49E5" w14:textId="77777777" w:rsidTr="00862E59">
        <w:tc>
          <w:tcPr>
            <w:tcW w:w="0" w:type="auto"/>
            <w:shd w:val="clear" w:color="auto" w:fill="EDEDED" w:themeFill="accent3" w:themeFillTint="33"/>
            <w:vAlign w:val="center"/>
          </w:tcPr>
          <w:p w14:paraId="2B705990" w14:textId="77777777" w:rsidR="00862E59" w:rsidRPr="00A36A7A" w:rsidRDefault="00862E59" w:rsidP="00862E59">
            <w:pPr>
              <w:spacing w:line="276" w:lineRule="auto"/>
              <w:rPr>
                <w:color w:val="FF0000"/>
              </w:rPr>
            </w:pPr>
            <w:r w:rsidRPr="00A36A7A">
              <w:rPr>
                <w:color w:val="FF0000"/>
              </w:rPr>
              <w:t>5. Is the software mentioned?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1028BDE9" w14:textId="77777777" w:rsidR="00862E59" w:rsidRPr="00A36A7A" w:rsidRDefault="00862E59" w:rsidP="00862E59">
            <w:pPr>
              <w:spacing w:line="276" w:lineRule="auto"/>
              <w:jc w:val="center"/>
              <w:rPr>
                <w:color w:val="FF0000"/>
              </w:rPr>
            </w:pPr>
            <w:r w:rsidRPr="00A36A7A">
              <w:rPr>
                <w:color w:val="FF0000"/>
              </w:rPr>
              <w:t>Yes</w:t>
            </w:r>
          </w:p>
        </w:tc>
      </w:tr>
      <w:tr w:rsidR="00A36A7A" w:rsidRPr="00A36A7A" w14:paraId="01F4F8AA" w14:textId="77777777" w:rsidTr="00862E59">
        <w:tc>
          <w:tcPr>
            <w:tcW w:w="0" w:type="auto"/>
            <w:vAlign w:val="center"/>
          </w:tcPr>
          <w:p w14:paraId="45B6952B" w14:textId="5C02C6C4" w:rsidR="00862E59" w:rsidRPr="00A36A7A" w:rsidRDefault="00862E59" w:rsidP="00954A53">
            <w:pPr>
              <w:spacing w:line="276" w:lineRule="auto"/>
              <w:rPr>
                <w:color w:val="FF0000"/>
              </w:rPr>
            </w:pPr>
            <w:r w:rsidRPr="00A36A7A">
              <w:rPr>
                <w:color w:val="FF0000"/>
              </w:rPr>
              <w:t>6a. Are alternative specifications of within-class heterogeneity considered (e.g., LGCA vs. LGMM) and clearly documented? If not, was</w:t>
            </w:r>
            <w:r w:rsidR="00954A53">
              <w:rPr>
                <w:color w:val="FF0000"/>
              </w:rPr>
              <w:t xml:space="preserve"> </w:t>
            </w:r>
            <w:proofErr w:type="gramStart"/>
            <w:r w:rsidRPr="00A36A7A">
              <w:rPr>
                <w:color w:val="FF0000"/>
              </w:rPr>
              <w:t>sufficient</w:t>
            </w:r>
            <w:proofErr w:type="gramEnd"/>
            <w:r w:rsidRPr="00A36A7A">
              <w:rPr>
                <w:color w:val="FF0000"/>
              </w:rPr>
              <w:t xml:space="preserve"> justification provided as to eliminate certain specifications from consideration?</w:t>
            </w:r>
          </w:p>
        </w:tc>
        <w:tc>
          <w:tcPr>
            <w:tcW w:w="0" w:type="auto"/>
            <w:vAlign w:val="center"/>
          </w:tcPr>
          <w:p w14:paraId="08856EB6" w14:textId="77777777" w:rsidR="00862E59" w:rsidRPr="00A36A7A" w:rsidRDefault="00862E59" w:rsidP="00862E59">
            <w:pPr>
              <w:spacing w:line="276" w:lineRule="auto"/>
              <w:jc w:val="center"/>
              <w:rPr>
                <w:color w:val="FF0000"/>
              </w:rPr>
            </w:pPr>
            <w:r w:rsidRPr="00A36A7A">
              <w:rPr>
                <w:color w:val="FF0000"/>
              </w:rPr>
              <w:t>Yes</w:t>
            </w:r>
          </w:p>
        </w:tc>
      </w:tr>
      <w:tr w:rsidR="00A36A7A" w:rsidRPr="00A36A7A" w14:paraId="6A2A55BC" w14:textId="77777777" w:rsidTr="00862E59">
        <w:tc>
          <w:tcPr>
            <w:tcW w:w="0" w:type="auto"/>
            <w:shd w:val="clear" w:color="auto" w:fill="EDEDED" w:themeFill="accent3" w:themeFillTint="33"/>
            <w:vAlign w:val="center"/>
          </w:tcPr>
          <w:p w14:paraId="0DB7EFFE" w14:textId="4F378991" w:rsidR="00862E59" w:rsidRPr="00A36A7A" w:rsidRDefault="00862E59" w:rsidP="003F00D0">
            <w:pPr>
              <w:spacing w:line="276" w:lineRule="auto"/>
              <w:rPr>
                <w:color w:val="FF0000"/>
              </w:rPr>
            </w:pPr>
            <w:r w:rsidRPr="00A36A7A">
              <w:rPr>
                <w:color w:val="FF0000"/>
              </w:rPr>
              <w:t>6b. Are alternative specifications of the between-class differences in variance–covariance matrix structure considered and clearly documented? If</w:t>
            </w:r>
            <w:r w:rsidR="003F00D0">
              <w:rPr>
                <w:color w:val="FF0000"/>
              </w:rPr>
              <w:t xml:space="preserve"> </w:t>
            </w:r>
            <w:r w:rsidRPr="00A36A7A">
              <w:rPr>
                <w:color w:val="FF0000"/>
              </w:rPr>
              <w:t xml:space="preserve">not, was </w:t>
            </w:r>
            <w:proofErr w:type="gramStart"/>
            <w:r w:rsidRPr="00A36A7A">
              <w:rPr>
                <w:color w:val="FF0000"/>
              </w:rPr>
              <w:t>sufficient</w:t>
            </w:r>
            <w:proofErr w:type="gramEnd"/>
            <w:r w:rsidRPr="00A36A7A">
              <w:rPr>
                <w:color w:val="FF0000"/>
              </w:rPr>
              <w:t xml:space="preserve"> justification provided as to eliminate certain specifications from consideration?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647EA91B" w14:textId="77777777" w:rsidR="00862E59" w:rsidRPr="00A36A7A" w:rsidRDefault="00862E59" w:rsidP="00862E59">
            <w:pPr>
              <w:spacing w:line="276" w:lineRule="auto"/>
              <w:jc w:val="center"/>
              <w:rPr>
                <w:color w:val="FF0000"/>
              </w:rPr>
            </w:pPr>
            <w:r w:rsidRPr="00A36A7A">
              <w:rPr>
                <w:color w:val="FF0000"/>
              </w:rPr>
              <w:t>Yes</w:t>
            </w:r>
          </w:p>
        </w:tc>
      </w:tr>
      <w:tr w:rsidR="00A36A7A" w:rsidRPr="00A36A7A" w14:paraId="2A42BEEE" w14:textId="77777777" w:rsidTr="00862E59">
        <w:tc>
          <w:tcPr>
            <w:tcW w:w="0" w:type="auto"/>
            <w:vAlign w:val="center"/>
          </w:tcPr>
          <w:p w14:paraId="752800D5" w14:textId="77777777" w:rsidR="00862E59" w:rsidRPr="00A36A7A" w:rsidRDefault="00862E59" w:rsidP="00862E59">
            <w:pPr>
              <w:spacing w:line="276" w:lineRule="auto"/>
              <w:rPr>
                <w:color w:val="FF0000"/>
              </w:rPr>
            </w:pPr>
            <w:r w:rsidRPr="00A36A7A">
              <w:rPr>
                <w:color w:val="FF0000"/>
              </w:rPr>
              <w:t>7. Are alternative shape/functional forms of the trajectories described?</w:t>
            </w:r>
          </w:p>
        </w:tc>
        <w:tc>
          <w:tcPr>
            <w:tcW w:w="0" w:type="auto"/>
            <w:vAlign w:val="center"/>
          </w:tcPr>
          <w:p w14:paraId="1AB4EF08" w14:textId="77777777" w:rsidR="00862E59" w:rsidRPr="00A36A7A" w:rsidRDefault="00862E59" w:rsidP="00862E59">
            <w:pPr>
              <w:spacing w:line="276" w:lineRule="auto"/>
              <w:jc w:val="center"/>
              <w:rPr>
                <w:color w:val="FF0000"/>
              </w:rPr>
            </w:pPr>
            <w:r w:rsidRPr="00A36A7A">
              <w:rPr>
                <w:color w:val="FF0000"/>
              </w:rPr>
              <w:t>Yes</w:t>
            </w:r>
          </w:p>
        </w:tc>
      </w:tr>
      <w:tr w:rsidR="00A36A7A" w:rsidRPr="00A36A7A" w14:paraId="22249985" w14:textId="77777777" w:rsidTr="00862E59">
        <w:tc>
          <w:tcPr>
            <w:tcW w:w="0" w:type="auto"/>
            <w:shd w:val="clear" w:color="auto" w:fill="EDEDED" w:themeFill="accent3" w:themeFillTint="33"/>
            <w:vAlign w:val="center"/>
          </w:tcPr>
          <w:p w14:paraId="5DA36CB4" w14:textId="77777777" w:rsidR="00862E59" w:rsidRPr="00A36A7A" w:rsidRDefault="00862E59" w:rsidP="00862E59">
            <w:pPr>
              <w:spacing w:line="276" w:lineRule="auto"/>
              <w:rPr>
                <w:color w:val="FF0000"/>
              </w:rPr>
            </w:pPr>
            <w:r w:rsidRPr="00A36A7A">
              <w:rPr>
                <w:color w:val="FF0000"/>
              </w:rPr>
              <w:t>8. If covariates have been used, can analyses still be replicated?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618E10BA" w14:textId="77777777" w:rsidR="00862E59" w:rsidRPr="00A36A7A" w:rsidRDefault="00862E59" w:rsidP="00862E59">
            <w:pPr>
              <w:spacing w:line="276" w:lineRule="auto"/>
              <w:jc w:val="center"/>
              <w:rPr>
                <w:color w:val="FF0000"/>
              </w:rPr>
            </w:pPr>
            <w:r w:rsidRPr="00A36A7A">
              <w:rPr>
                <w:color w:val="FF0000"/>
              </w:rPr>
              <w:t>Yes</w:t>
            </w:r>
          </w:p>
        </w:tc>
      </w:tr>
      <w:tr w:rsidR="00A36A7A" w:rsidRPr="00A36A7A" w14:paraId="7EE04E3E" w14:textId="77777777" w:rsidTr="00862E59">
        <w:tc>
          <w:tcPr>
            <w:tcW w:w="0" w:type="auto"/>
            <w:vAlign w:val="center"/>
          </w:tcPr>
          <w:p w14:paraId="71225702" w14:textId="77777777" w:rsidR="00862E59" w:rsidRPr="00A36A7A" w:rsidRDefault="00862E59" w:rsidP="00862E59">
            <w:pPr>
              <w:spacing w:line="276" w:lineRule="auto"/>
              <w:rPr>
                <w:color w:val="FF0000"/>
              </w:rPr>
            </w:pPr>
            <w:r w:rsidRPr="00A36A7A">
              <w:rPr>
                <w:color w:val="FF0000"/>
              </w:rPr>
              <w:t>9. Is information reported about the number of random start values and final iterations included?</w:t>
            </w:r>
          </w:p>
        </w:tc>
        <w:tc>
          <w:tcPr>
            <w:tcW w:w="0" w:type="auto"/>
            <w:vAlign w:val="center"/>
          </w:tcPr>
          <w:p w14:paraId="4D70E3CF" w14:textId="77777777" w:rsidR="00862E59" w:rsidRPr="00A36A7A" w:rsidRDefault="00862E59" w:rsidP="00862E59">
            <w:pPr>
              <w:spacing w:line="276" w:lineRule="auto"/>
              <w:jc w:val="center"/>
              <w:rPr>
                <w:color w:val="FF0000"/>
              </w:rPr>
            </w:pPr>
            <w:r w:rsidRPr="00A36A7A">
              <w:rPr>
                <w:color w:val="FF0000"/>
              </w:rPr>
              <w:t>Yes</w:t>
            </w:r>
          </w:p>
        </w:tc>
      </w:tr>
      <w:tr w:rsidR="00A36A7A" w:rsidRPr="00A36A7A" w14:paraId="1F09E487" w14:textId="77777777" w:rsidTr="00862E59">
        <w:tc>
          <w:tcPr>
            <w:tcW w:w="0" w:type="auto"/>
            <w:shd w:val="clear" w:color="auto" w:fill="EDEDED" w:themeFill="accent3" w:themeFillTint="33"/>
            <w:vAlign w:val="center"/>
          </w:tcPr>
          <w:p w14:paraId="7E269CC0" w14:textId="77777777" w:rsidR="00862E59" w:rsidRPr="00A36A7A" w:rsidRDefault="00862E59" w:rsidP="00862E59">
            <w:pPr>
              <w:spacing w:line="276" w:lineRule="auto"/>
              <w:rPr>
                <w:color w:val="FF0000"/>
              </w:rPr>
            </w:pPr>
            <w:r w:rsidRPr="00A36A7A">
              <w:rPr>
                <w:color w:val="FF0000"/>
              </w:rPr>
              <w:t>10. Are the model comparison (and selection) tools described from a statistical perspective?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2A58783F" w14:textId="77777777" w:rsidR="00862E59" w:rsidRPr="00A36A7A" w:rsidRDefault="00862E59" w:rsidP="00862E59">
            <w:pPr>
              <w:spacing w:line="276" w:lineRule="auto"/>
              <w:jc w:val="center"/>
              <w:rPr>
                <w:color w:val="FF0000"/>
              </w:rPr>
            </w:pPr>
            <w:r w:rsidRPr="00A36A7A">
              <w:rPr>
                <w:color w:val="FF0000"/>
              </w:rPr>
              <w:t>Yes</w:t>
            </w:r>
          </w:p>
        </w:tc>
      </w:tr>
      <w:tr w:rsidR="00A36A7A" w:rsidRPr="00A36A7A" w14:paraId="10F57E1A" w14:textId="77777777" w:rsidTr="00862E59">
        <w:tc>
          <w:tcPr>
            <w:tcW w:w="0" w:type="auto"/>
            <w:vAlign w:val="center"/>
          </w:tcPr>
          <w:p w14:paraId="5990C823" w14:textId="77777777" w:rsidR="00862E59" w:rsidRPr="00A36A7A" w:rsidRDefault="00862E59" w:rsidP="00862E59">
            <w:pPr>
              <w:spacing w:line="276" w:lineRule="auto"/>
              <w:rPr>
                <w:color w:val="FF0000"/>
              </w:rPr>
            </w:pPr>
            <w:r w:rsidRPr="00A36A7A">
              <w:rPr>
                <w:color w:val="FF0000"/>
              </w:rPr>
              <w:t>11. Are the total number of fitted models reported, including a one-class solution?</w:t>
            </w:r>
          </w:p>
        </w:tc>
        <w:tc>
          <w:tcPr>
            <w:tcW w:w="0" w:type="auto"/>
            <w:vAlign w:val="center"/>
          </w:tcPr>
          <w:p w14:paraId="225AD04A" w14:textId="77777777" w:rsidR="00862E59" w:rsidRPr="00A36A7A" w:rsidRDefault="00862E59" w:rsidP="00862E59">
            <w:pPr>
              <w:spacing w:line="276" w:lineRule="auto"/>
              <w:jc w:val="center"/>
              <w:rPr>
                <w:color w:val="FF0000"/>
              </w:rPr>
            </w:pPr>
            <w:r w:rsidRPr="00A36A7A">
              <w:rPr>
                <w:color w:val="FF0000"/>
              </w:rPr>
              <w:t>Yes</w:t>
            </w:r>
          </w:p>
        </w:tc>
      </w:tr>
      <w:tr w:rsidR="00A36A7A" w:rsidRPr="00A36A7A" w14:paraId="4895501E" w14:textId="77777777" w:rsidTr="00862E59">
        <w:tc>
          <w:tcPr>
            <w:tcW w:w="0" w:type="auto"/>
            <w:shd w:val="clear" w:color="auto" w:fill="EDEDED" w:themeFill="accent3" w:themeFillTint="33"/>
            <w:vAlign w:val="center"/>
          </w:tcPr>
          <w:p w14:paraId="34F36F68" w14:textId="77777777" w:rsidR="00862E59" w:rsidRPr="00A36A7A" w:rsidRDefault="00862E59" w:rsidP="00862E59">
            <w:pPr>
              <w:spacing w:line="276" w:lineRule="auto"/>
              <w:rPr>
                <w:color w:val="FF0000"/>
              </w:rPr>
            </w:pPr>
            <w:r w:rsidRPr="00A36A7A">
              <w:rPr>
                <w:color w:val="FF0000"/>
              </w:rPr>
              <w:t>12. Are the number of cases per class reported for each model (absolute sample size, or proportion)?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7A05B8F4" w14:textId="77777777" w:rsidR="00862E59" w:rsidRPr="00A36A7A" w:rsidRDefault="00862E59" w:rsidP="00862E59">
            <w:pPr>
              <w:spacing w:line="276" w:lineRule="auto"/>
              <w:jc w:val="center"/>
              <w:rPr>
                <w:color w:val="FF0000"/>
              </w:rPr>
            </w:pPr>
            <w:r w:rsidRPr="00A36A7A">
              <w:rPr>
                <w:color w:val="FF0000"/>
              </w:rPr>
              <w:t>Yes</w:t>
            </w:r>
          </w:p>
        </w:tc>
      </w:tr>
      <w:tr w:rsidR="00A36A7A" w:rsidRPr="00A36A7A" w14:paraId="32F00ECC" w14:textId="77777777" w:rsidTr="00862E59">
        <w:tc>
          <w:tcPr>
            <w:tcW w:w="0" w:type="auto"/>
            <w:vAlign w:val="center"/>
          </w:tcPr>
          <w:p w14:paraId="232F62E5" w14:textId="77777777" w:rsidR="00862E59" w:rsidRPr="00A36A7A" w:rsidRDefault="00862E59" w:rsidP="00862E59">
            <w:pPr>
              <w:spacing w:line="276" w:lineRule="auto"/>
              <w:rPr>
                <w:color w:val="FF0000"/>
              </w:rPr>
            </w:pPr>
            <w:r w:rsidRPr="00A36A7A">
              <w:rPr>
                <w:color w:val="FF0000"/>
              </w:rPr>
              <w:t>13. If classification of cases in a trajectory is the goal, is entropy reported?</w:t>
            </w:r>
          </w:p>
        </w:tc>
        <w:tc>
          <w:tcPr>
            <w:tcW w:w="0" w:type="auto"/>
            <w:vAlign w:val="center"/>
          </w:tcPr>
          <w:p w14:paraId="6BF1B66B" w14:textId="77777777" w:rsidR="00862E59" w:rsidRPr="00A36A7A" w:rsidRDefault="00862E59" w:rsidP="00862E59">
            <w:pPr>
              <w:spacing w:line="276" w:lineRule="auto"/>
              <w:jc w:val="center"/>
              <w:rPr>
                <w:color w:val="FF0000"/>
              </w:rPr>
            </w:pPr>
            <w:r w:rsidRPr="00A36A7A">
              <w:rPr>
                <w:color w:val="FF0000"/>
              </w:rPr>
              <w:t>Yes</w:t>
            </w:r>
          </w:p>
        </w:tc>
      </w:tr>
      <w:tr w:rsidR="00A36A7A" w:rsidRPr="00A36A7A" w14:paraId="4DBEBF2A" w14:textId="77777777" w:rsidTr="00862E59">
        <w:tc>
          <w:tcPr>
            <w:tcW w:w="0" w:type="auto"/>
            <w:shd w:val="clear" w:color="auto" w:fill="EDEDED" w:themeFill="accent3" w:themeFillTint="33"/>
            <w:vAlign w:val="center"/>
          </w:tcPr>
          <w:p w14:paraId="3E747F8D" w14:textId="77777777" w:rsidR="00862E59" w:rsidRPr="00A36A7A" w:rsidRDefault="00862E59" w:rsidP="00862E59">
            <w:pPr>
              <w:spacing w:line="276" w:lineRule="auto"/>
              <w:rPr>
                <w:color w:val="FF0000"/>
              </w:rPr>
            </w:pPr>
            <w:r w:rsidRPr="00A36A7A">
              <w:rPr>
                <w:color w:val="FF0000"/>
              </w:rPr>
              <w:t>14a. Is a plot included with the estimated mean trajectories of the final solution?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164E1D17" w14:textId="77777777" w:rsidR="00862E59" w:rsidRPr="00A36A7A" w:rsidRDefault="00862E59" w:rsidP="00862E59">
            <w:pPr>
              <w:spacing w:line="276" w:lineRule="auto"/>
              <w:jc w:val="center"/>
              <w:rPr>
                <w:color w:val="FF0000"/>
              </w:rPr>
            </w:pPr>
            <w:r w:rsidRPr="00A36A7A">
              <w:rPr>
                <w:color w:val="FF0000"/>
              </w:rPr>
              <w:t>Yes</w:t>
            </w:r>
          </w:p>
        </w:tc>
      </w:tr>
      <w:tr w:rsidR="00A36A7A" w:rsidRPr="00A36A7A" w14:paraId="380859F7" w14:textId="77777777" w:rsidTr="00862E59">
        <w:tc>
          <w:tcPr>
            <w:tcW w:w="0" w:type="auto"/>
            <w:vAlign w:val="center"/>
          </w:tcPr>
          <w:p w14:paraId="29B896DC" w14:textId="77777777" w:rsidR="00862E59" w:rsidRPr="00A36A7A" w:rsidRDefault="00862E59" w:rsidP="00862E59">
            <w:pPr>
              <w:spacing w:line="276" w:lineRule="auto"/>
              <w:rPr>
                <w:color w:val="FF0000"/>
              </w:rPr>
            </w:pPr>
            <w:r w:rsidRPr="00A36A7A">
              <w:rPr>
                <w:color w:val="FF0000"/>
              </w:rPr>
              <w:t>14b. Are plots included with the estimated mean trajectories for each model?</w:t>
            </w:r>
          </w:p>
        </w:tc>
        <w:tc>
          <w:tcPr>
            <w:tcW w:w="0" w:type="auto"/>
            <w:vAlign w:val="center"/>
          </w:tcPr>
          <w:p w14:paraId="29803F47" w14:textId="77777777" w:rsidR="00862E59" w:rsidRPr="00A36A7A" w:rsidRDefault="00862E59" w:rsidP="00862E59">
            <w:pPr>
              <w:spacing w:line="276" w:lineRule="auto"/>
              <w:jc w:val="center"/>
              <w:rPr>
                <w:color w:val="FF0000"/>
              </w:rPr>
            </w:pPr>
            <w:r w:rsidRPr="00A36A7A">
              <w:rPr>
                <w:color w:val="FF0000"/>
              </w:rPr>
              <w:t>Yes</w:t>
            </w:r>
          </w:p>
        </w:tc>
      </w:tr>
      <w:tr w:rsidR="00A36A7A" w:rsidRPr="00A36A7A" w14:paraId="11D3CCB9" w14:textId="77777777" w:rsidTr="00862E59">
        <w:tc>
          <w:tcPr>
            <w:tcW w:w="0" w:type="auto"/>
            <w:shd w:val="clear" w:color="auto" w:fill="EDEDED" w:themeFill="accent3" w:themeFillTint="33"/>
            <w:vAlign w:val="center"/>
          </w:tcPr>
          <w:p w14:paraId="33702409" w14:textId="77777777" w:rsidR="00862E59" w:rsidRPr="00A36A7A" w:rsidRDefault="00862E59" w:rsidP="00862E59">
            <w:pPr>
              <w:spacing w:line="276" w:lineRule="auto"/>
              <w:rPr>
                <w:color w:val="FF0000"/>
              </w:rPr>
            </w:pPr>
            <w:r w:rsidRPr="00A36A7A">
              <w:rPr>
                <w:color w:val="FF0000"/>
              </w:rPr>
              <w:t>14c. Is a plot included of the combination of estimated means of the final model and the observed individual trajectories split out for each latent class?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702335CC" w14:textId="77777777" w:rsidR="00862E59" w:rsidRPr="00A36A7A" w:rsidRDefault="00862E59" w:rsidP="00862E59">
            <w:pPr>
              <w:spacing w:line="276" w:lineRule="auto"/>
              <w:jc w:val="center"/>
              <w:rPr>
                <w:color w:val="FF0000"/>
              </w:rPr>
            </w:pPr>
            <w:r w:rsidRPr="00A36A7A">
              <w:rPr>
                <w:color w:val="FF0000"/>
              </w:rPr>
              <w:t>No: the vast number of individual trajectories makes such a plot unfeasible to compute and interpret.</w:t>
            </w:r>
          </w:p>
        </w:tc>
      </w:tr>
      <w:tr w:rsidR="00A36A7A" w:rsidRPr="00A36A7A" w14:paraId="6361B435" w14:textId="77777777" w:rsidTr="00862E59">
        <w:tc>
          <w:tcPr>
            <w:tcW w:w="0" w:type="auto"/>
            <w:vAlign w:val="center"/>
          </w:tcPr>
          <w:p w14:paraId="05618132" w14:textId="77777777" w:rsidR="00862E59" w:rsidRPr="00A36A7A" w:rsidRDefault="00862E59" w:rsidP="00862E59">
            <w:pPr>
              <w:spacing w:line="276" w:lineRule="auto"/>
              <w:rPr>
                <w:color w:val="FF0000"/>
              </w:rPr>
            </w:pPr>
            <w:r w:rsidRPr="00A36A7A">
              <w:rPr>
                <w:color w:val="FF0000"/>
              </w:rPr>
              <w:t>15. Are characteristics of the final class solution numerically described (i.e., means, SD/SE, n, CI, etc.)?</w:t>
            </w:r>
          </w:p>
        </w:tc>
        <w:tc>
          <w:tcPr>
            <w:tcW w:w="0" w:type="auto"/>
            <w:vAlign w:val="center"/>
          </w:tcPr>
          <w:p w14:paraId="08A6002F" w14:textId="77777777" w:rsidR="00862E59" w:rsidRPr="00A36A7A" w:rsidRDefault="00862E59" w:rsidP="00862E59">
            <w:pPr>
              <w:spacing w:line="276" w:lineRule="auto"/>
              <w:jc w:val="center"/>
              <w:rPr>
                <w:color w:val="FF0000"/>
              </w:rPr>
            </w:pPr>
            <w:r w:rsidRPr="00A36A7A">
              <w:rPr>
                <w:color w:val="FF0000"/>
              </w:rPr>
              <w:t>Yes</w:t>
            </w:r>
          </w:p>
        </w:tc>
      </w:tr>
      <w:tr w:rsidR="00A36A7A" w:rsidRPr="00A36A7A" w14:paraId="0707E060" w14:textId="77777777" w:rsidTr="00862E59">
        <w:tc>
          <w:tcPr>
            <w:tcW w:w="0" w:type="auto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364B4ABE" w14:textId="77777777" w:rsidR="00862E59" w:rsidRPr="00A36A7A" w:rsidRDefault="00862E59" w:rsidP="00862E59">
            <w:pPr>
              <w:spacing w:line="276" w:lineRule="auto"/>
              <w:rPr>
                <w:color w:val="FF0000"/>
              </w:rPr>
            </w:pPr>
            <w:r w:rsidRPr="00A36A7A">
              <w:rPr>
                <w:color w:val="FF0000"/>
              </w:rPr>
              <w:t>16. Are the syntax files available (either in the appendix, supplementary materials, or from the authors)?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017F2DAC" w14:textId="77777777" w:rsidR="00862E59" w:rsidRPr="00A36A7A" w:rsidRDefault="00862E59" w:rsidP="00862E59">
            <w:pPr>
              <w:spacing w:line="276" w:lineRule="auto"/>
              <w:jc w:val="center"/>
              <w:rPr>
                <w:color w:val="FF0000"/>
              </w:rPr>
            </w:pPr>
            <w:r w:rsidRPr="00A36A7A">
              <w:rPr>
                <w:color w:val="FF0000"/>
              </w:rPr>
              <w:t>Yes</w:t>
            </w:r>
          </w:p>
        </w:tc>
      </w:tr>
    </w:tbl>
    <w:p w14:paraId="0F3DA5E6" w14:textId="5867F8E6" w:rsidR="00EF3599" w:rsidRPr="009B040B" w:rsidRDefault="001545A4">
      <w:pPr>
        <w:rPr>
          <w:color w:val="FF0000"/>
        </w:rPr>
      </w:pPr>
      <w:r>
        <w:rPr>
          <w:i/>
          <w:iCs/>
          <w:color w:val="FF0000"/>
        </w:rPr>
        <w:t xml:space="preserve">Note. </w:t>
      </w:r>
      <w:r>
        <w:rPr>
          <w:color w:val="FF0000"/>
        </w:rPr>
        <w:t xml:space="preserve">Checklist is available in </w:t>
      </w:r>
      <w:proofErr w:type="spellStart"/>
      <w:r w:rsidRPr="001545A4">
        <w:rPr>
          <w:color w:val="FF0000"/>
        </w:rPr>
        <w:t>Rens</w:t>
      </w:r>
      <w:proofErr w:type="spellEnd"/>
      <w:r w:rsidRPr="001545A4">
        <w:rPr>
          <w:color w:val="FF0000"/>
        </w:rPr>
        <w:t xml:space="preserve"> van de </w:t>
      </w:r>
      <w:proofErr w:type="spellStart"/>
      <w:r w:rsidRPr="001545A4">
        <w:rPr>
          <w:color w:val="FF0000"/>
        </w:rPr>
        <w:t>Schoot</w:t>
      </w:r>
      <w:proofErr w:type="spellEnd"/>
      <w:r w:rsidRPr="001545A4">
        <w:rPr>
          <w:color w:val="FF0000"/>
        </w:rPr>
        <w:t xml:space="preserve">, </w:t>
      </w:r>
      <w:proofErr w:type="spellStart"/>
      <w:r w:rsidRPr="001545A4">
        <w:rPr>
          <w:color w:val="FF0000"/>
        </w:rPr>
        <w:t>Marit</w:t>
      </w:r>
      <w:proofErr w:type="spellEnd"/>
      <w:r w:rsidRPr="001545A4">
        <w:rPr>
          <w:color w:val="FF0000"/>
        </w:rPr>
        <w:t xml:space="preserve"> </w:t>
      </w:r>
      <w:proofErr w:type="spellStart"/>
      <w:r w:rsidRPr="001545A4">
        <w:rPr>
          <w:color w:val="FF0000"/>
        </w:rPr>
        <w:t>Sijbrandij</w:t>
      </w:r>
      <w:proofErr w:type="spellEnd"/>
      <w:r w:rsidRPr="001545A4">
        <w:rPr>
          <w:color w:val="FF0000"/>
        </w:rPr>
        <w:t xml:space="preserve">, Sonja D. Winter, Sarah </w:t>
      </w:r>
      <w:proofErr w:type="spellStart"/>
      <w:r w:rsidRPr="001545A4">
        <w:rPr>
          <w:color w:val="FF0000"/>
        </w:rPr>
        <w:t>Depaoli</w:t>
      </w:r>
      <w:proofErr w:type="spellEnd"/>
      <w:r w:rsidRPr="001545A4">
        <w:rPr>
          <w:color w:val="FF0000"/>
        </w:rPr>
        <w:t xml:space="preserve"> &amp; Jeroen K. </w:t>
      </w:r>
      <w:proofErr w:type="spellStart"/>
      <w:r w:rsidRPr="001545A4">
        <w:rPr>
          <w:color w:val="FF0000"/>
        </w:rPr>
        <w:t>Vermunt</w:t>
      </w:r>
      <w:proofErr w:type="spellEnd"/>
      <w:r w:rsidRPr="001545A4">
        <w:rPr>
          <w:color w:val="FF0000"/>
        </w:rPr>
        <w:t xml:space="preserve"> (2017) The </w:t>
      </w:r>
      <w:proofErr w:type="spellStart"/>
      <w:r w:rsidRPr="001545A4">
        <w:rPr>
          <w:color w:val="FF0000"/>
        </w:rPr>
        <w:t>GRoLTS</w:t>
      </w:r>
      <w:proofErr w:type="spellEnd"/>
      <w:r w:rsidRPr="001545A4">
        <w:rPr>
          <w:color w:val="FF0000"/>
        </w:rPr>
        <w:t xml:space="preserve">-Checklist: Guidelines for Reporting on Latent Trajectory Studies, </w:t>
      </w:r>
      <w:r w:rsidRPr="00535A1A">
        <w:rPr>
          <w:i/>
          <w:iCs/>
          <w:color w:val="FF0000"/>
        </w:rPr>
        <w:t xml:space="preserve">Structural Equation </w:t>
      </w:r>
      <w:proofErr w:type="spellStart"/>
      <w:r w:rsidRPr="00535A1A">
        <w:rPr>
          <w:i/>
          <w:iCs/>
          <w:color w:val="FF0000"/>
        </w:rPr>
        <w:t>Modeling</w:t>
      </w:r>
      <w:proofErr w:type="spellEnd"/>
      <w:r w:rsidRPr="00535A1A">
        <w:rPr>
          <w:i/>
          <w:iCs/>
          <w:color w:val="FF0000"/>
        </w:rPr>
        <w:t>: A Multidisciplinary Journal</w:t>
      </w:r>
      <w:r w:rsidRPr="001545A4">
        <w:rPr>
          <w:color w:val="FF0000"/>
        </w:rPr>
        <w:t>, 24:3, 451-467, DOI: 10.1080/10705511.2016.1247646</w:t>
      </w:r>
      <w:r>
        <w:rPr>
          <w:color w:val="FF0000"/>
        </w:rPr>
        <w:t>.</w:t>
      </w:r>
      <w:bookmarkStart w:id="1" w:name="_GoBack"/>
      <w:bookmarkEnd w:id="1"/>
    </w:p>
    <w:p w14:paraId="6A1F4571" w14:textId="77777777" w:rsidR="000364A0" w:rsidRDefault="000364A0">
      <w:r>
        <w:br w:type="page"/>
      </w:r>
    </w:p>
    <w:p w14:paraId="54C390BB" w14:textId="7C1C89B9" w:rsidR="00F95EBD" w:rsidRDefault="006F2ED3" w:rsidP="00FC235F">
      <w:r>
        <w:rPr>
          <w:b/>
          <w:bCs/>
        </w:rPr>
        <w:lastRenderedPageBreak/>
        <w:t>Figure S1.</w:t>
      </w:r>
      <w:r>
        <w:t xml:space="preserve"> </w:t>
      </w:r>
      <w:r w:rsidR="00FD489E">
        <w:t>L</w:t>
      </w:r>
      <w:r w:rsidR="000F3E1A">
        <w:t xml:space="preserve">inear </w:t>
      </w:r>
      <w:r w:rsidR="00743078">
        <w:t>trajector</w:t>
      </w:r>
      <w:r w:rsidR="00FD489E">
        <w:t>y</w:t>
      </w:r>
      <w:r w:rsidR="00743078">
        <w:t xml:space="preserve"> of health from the Latent Growth Curve Model</w:t>
      </w:r>
      <w:r w:rsidR="00FD489E">
        <w:t xml:space="preserve"> (1 class)</w:t>
      </w:r>
      <w:r w:rsidR="00743078">
        <w:t>.</w:t>
      </w:r>
    </w:p>
    <w:p w14:paraId="3D8548DE" w14:textId="276673D9" w:rsidR="00385A00" w:rsidRDefault="00FD489E" w:rsidP="00FC235F">
      <w:r>
        <w:rPr>
          <w:noProof/>
        </w:rPr>
        <w:drawing>
          <wp:inline distT="0" distB="0" distL="0" distR="0" wp14:anchorId="20771989" wp14:editId="518F4F2C">
            <wp:extent cx="6545739" cy="318746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5739" cy="3187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CD88D7" w14:textId="6DDC775D" w:rsidR="00FD489E" w:rsidRDefault="00FD489E" w:rsidP="00FD489E">
      <w:r>
        <w:rPr>
          <w:b/>
          <w:bCs/>
        </w:rPr>
        <w:t>Figure S2.</w:t>
      </w:r>
      <w:r>
        <w:t xml:space="preserve"> Linear trajectories of health from the Growth Mixture Model (2 classes).</w:t>
      </w:r>
    </w:p>
    <w:p w14:paraId="1C0E0E99" w14:textId="33F9980E" w:rsidR="00631637" w:rsidRDefault="00631637" w:rsidP="00FC235F">
      <w:r>
        <w:rPr>
          <w:noProof/>
        </w:rPr>
        <w:drawing>
          <wp:inline distT="0" distB="0" distL="0" distR="0" wp14:anchorId="46421217" wp14:editId="1BF4632A">
            <wp:extent cx="6545739" cy="3187460"/>
            <wp:effectExtent l="0" t="0" r="762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5739" cy="3187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4B2A08" w14:textId="77777777" w:rsidR="00631637" w:rsidRDefault="00631637">
      <w:r>
        <w:br w:type="page"/>
      </w:r>
    </w:p>
    <w:p w14:paraId="361DBAC5" w14:textId="3DDC200C" w:rsidR="00631637" w:rsidRDefault="00631637" w:rsidP="00631637">
      <w:r>
        <w:rPr>
          <w:b/>
          <w:bCs/>
        </w:rPr>
        <w:lastRenderedPageBreak/>
        <w:t>Figure S3.</w:t>
      </w:r>
      <w:r>
        <w:t xml:space="preserve"> Linear trajectories of health from the Growth Mixture Model (3 classes).</w:t>
      </w:r>
    </w:p>
    <w:p w14:paraId="1786B0F9" w14:textId="7EC67644" w:rsidR="00631637" w:rsidRDefault="00631637" w:rsidP="00631637">
      <w:r>
        <w:rPr>
          <w:noProof/>
        </w:rPr>
        <w:drawing>
          <wp:inline distT="0" distB="0" distL="0" distR="0" wp14:anchorId="1EB40132" wp14:editId="2AAA4E94">
            <wp:extent cx="6638925" cy="3232837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3232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92F5E7" w14:textId="40C6508A" w:rsidR="00631637" w:rsidRDefault="00631637" w:rsidP="00631637">
      <w:r>
        <w:rPr>
          <w:b/>
          <w:bCs/>
        </w:rPr>
        <w:t>Figure S4.</w:t>
      </w:r>
      <w:r>
        <w:t xml:space="preserve"> Linear trajectories of health from the Growth Mixture Model (4 classes).</w:t>
      </w:r>
    </w:p>
    <w:p w14:paraId="2321969E" w14:textId="052E8F09" w:rsidR="00631637" w:rsidRDefault="00631637">
      <w:r>
        <w:rPr>
          <w:noProof/>
        </w:rPr>
        <w:drawing>
          <wp:inline distT="0" distB="0" distL="0" distR="0" wp14:anchorId="6632018B" wp14:editId="78A71431">
            <wp:extent cx="6638925" cy="3232837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3232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14:paraId="69CA71B1" w14:textId="130C925B" w:rsidR="00631637" w:rsidRDefault="00631637" w:rsidP="00631637">
      <w:r>
        <w:rPr>
          <w:b/>
          <w:bCs/>
        </w:rPr>
        <w:lastRenderedPageBreak/>
        <w:t>Figure S5.</w:t>
      </w:r>
      <w:r>
        <w:t xml:space="preserve"> Linear trajectories of health from the Growth Mixture Model (5 classes).</w:t>
      </w:r>
    </w:p>
    <w:p w14:paraId="4DD08423" w14:textId="52BF0443" w:rsidR="00384767" w:rsidRDefault="00384767" w:rsidP="00631637">
      <w:r>
        <w:rPr>
          <w:noProof/>
        </w:rPr>
        <w:drawing>
          <wp:inline distT="0" distB="0" distL="0" distR="0" wp14:anchorId="05134E4B" wp14:editId="699471BB">
            <wp:extent cx="6638925" cy="3232837"/>
            <wp:effectExtent l="0" t="0" r="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3232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67B339" w14:textId="03063C43" w:rsidR="00631637" w:rsidRDefault="00631637" w:rsidP="00631637">
      <w:r>
        <w:rPr>
          <w:b/>
          <w:bCs/>
        </w:rPr>
        <w:t>Figure S6.</w:t>
      </w:r>
      <w:r>
        <w:t xml:space="preserve"> Quadratic trajectory of health from the Latent Growth Curve Model (1 class).</w:t>
      </w:r>
    </w:p>
    <w:p w14:paraId="0D65998D" w14:textId="2BB86268" w:rsidR="00631637" w:rsidRDefault="00371284" w:rsidP="00631637">
      <w:r>
        <w:rPr>
          <w:noProof/>
        </w:rPr>
        <w:drawing>
          <wp:inline distT="0" distB="0" distL="0" distR="0" wp14:anchorId="5BA3F025" wp14:editId="417640A1">
            <wp:extent cx="6638925" cy="3232837"/>
            <wp:effectExtent l="0" t="0" r="0" b="571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3232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8EF059" w14:textId="77777777" w:rsidR="00384767" w:rsidRDefault="00384767">
      <w:pPr>
        <w:rPr>
          <w:b/>
          <w:bCs/>
        </w:rPr>
      </w:pPr>
      <w:r>
        <w:rPr>
          <w:b/>
          <w:bCs/>
        </w:rPr>
        <w:br w:type="page"/>
      </w:r>
    </w:p>
    <w:p w14:paraId="629AF7C2" w14:textId="645766D4" w:rsidR="00631637" w:rsidRDefault="00631637" w:rsidP="00631637">
      <w:r>
        <w:rPr>
          <w:b/>
          <w:bCs/>
        </w:rPr>
        <w:lastRenderedPageBreak/>
        <w:t>Figure S7.</w:t>
      </w:r>
      <w:r>
        <w:t xml:space="preserve"> Quadratic trajectories of health from the Growth Mixture Model (2 classes).</w:t>
      </w:r>
    </w:p>
    <w:p w14:paraId="1BB38C0B" w14:textId="16F5CD18" w:rsidR="00384767" w:rsidRDefault="00384767" w:rsidP="00631637">
      <w:r>
        <w:rPr>
          <w:noProof/>
        </w:rPr>
        <w:drawing>
          <wp:inline distT="0" distB="0" distL="0" distR="0" wp14:anchorId="6EC9D9F2" wp14:editId="022B5E21">
            <wp:extent cx="6638925" cy="3232837"/>
            <wp:effectExtent l="0" t="0" r="0" b="571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3232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F3FC5E" w14:textId="0810AE95" w:rsidR="00631637" w:rsidRDefault="00631637" w:rsidP="00631637">
      <w:r>
        <w:rPr>
          <w:b/>
          <w:bCs/>
        </w:rPr>
        <w:t>Figure S</w:t>
      </w:r>
      <w:r w:rsidR="00371284">
        <w:rPr>
          <w:b/>
          <w:bCs/>
        </w:rPr>
        <w:t>8</w:t>
      </w:r>
      <w:r>
        <w:rPr>
          <w:b/>
          <w:bCs/>
        </w:rPr>
        <w:t>.</w:t>
      </w:r>
      <w:r>
        <w:t xml:space="preserve"> Quadratic trajectories of health from the Growth Mixture Model (</w:t>
      </w:r>
      <w:r w:rsidR="00371284">
        <w:t>3</w:t>
      </w:r>
      <w:r>
        <w:t xml:space="preserve"> classes).</w:t>
      </w:r>
    </w:p>
    <w:p w14:paraId="3E44D721" w14:textId="3D82BEF8" w:rsidR="00371284" w:rsidRDefault="00371284" w:rsidP="00631637">
      <w:r>
        <w:rPr>
          <w:noProof/>
        </w:rPr>
        <w:drawing>
          <wp:inline distT="0" distB="0" distL="0" distR="0" wp14:anchorId="5BE50CA1" wp14:editId="6FE6F845">
            <wp:extent cx="6638925" cy="3232837"/>
            <wp:effectExtent l="0" t="0" r="0" b="571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3232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CEAC48" w14:textId="77777777" w:rsidR="00384767" w:rsidRDefault="00384767">
      <w:pPr>
        <w:rPr>
          <w:b/>
          <w:bCs/>
        </w:rPr>
      </w:pPr>
      <w:r>
        <w:rPr>
          <w:b/>
          <w:bCs/>
        </w:rPr>
        <w:br w:type="page"/>
      </w:r>
    </w:p>
    <w:p w14:paraId="64F0F87A" w14:textId="2142774F" w:rsidR="00371284" w:rsidRDefault="00371284" w:rsidP="00371284">
      <w:r>
        <w:rPr>
          <w:b/>
          <w:bCs/>
        </w:rPr>
        <w:lastRenderedPageBreak/>
        <w:t>Figure S9.</w:t>
      </w:r>
      <w:r>
        <w:t xml:space="preserve"> Quadratic trajectories of health from the Growth Mixture Model (4 classes).</w:t>
      </w:r>
    </w:p>
    <w:p w14:paraId="4D4D5F2C" w14:textId="627F16CB" w:rsidR="00384767" w:rsidRDefault="00384767" w:rsidP="00371284">
      <w:r>
        <w:rPr>
          <w:noProof/>
        </w:rPr>
        <w:drawing>
          <wp:inline distT="0" distB="0" distL="0" distR="0" wp14:anchorId="409A4802" wp14:editId="7EFB07C1">
            <wp:extent cx="6638925" cy="3232837"/>
            <wp:effectExtent l="0" t="0" r="0" b="571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3232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84767" w:rsidSect="00FC235F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029"/>
    <w:rsid w:val="00017AD7"/>
    <w:rsid w:val="000238F0"/>
    <w:rsid w:val="000364A0"/>
    <w:rsid w:val="000D5EBE"/>
    <w:rsid w:val="000F3E1A"/>
    <w:rsid w:val="00121CBC"/>
    <w:rsid w:val="00121D6B"/>
    <w:rsid w:val="001310C3"/>
    <w:rsid w:val="001545A4"/>
    <w:rsid w:val="00174E03"/>
    <w:rsid w:val="001765D6"/>
    <w:rsid w:val="001A4FB6"/>
    <w:rsid w:val="001C026E"/>
    <w:rsid w:val="001D5029"/>
    <w:rsid w:val="001E4B52"/>
    <w:rsid w:val="0024448D"/>
    <w:rsid w:val="002A2932"/>
    <w:rsid w:val="002D3655"/>
    <w:rsid w:val="00300139"/>
    <w:rsid w:val="003062CA"/>
    <w:rsid w:val="00371284"/>
    <w:rsid w:val="00384767"/>
    <w:rsid w:val="00385A00"/>
    <w:rsid w:val="003A289D"/>
    <w:rsid w:val="003A622E"/>
    <w:rsid w:val="003F00D0"/>
    <w:rsid w:val="00466B13"/>
    <w:rsid w:val="00473B94"/>
    <w:rsid w:val="004A266D"/>
    <w:rsid w:val="00535A1A"/>
    <w:rsid w:val="00556BD9"/>
    <w:rsid w:val="0056793E"/>
    <w:rsid w:val="00583BDF"/>
    <w:rsid w:val="005E0B3A"/>
    <w:rsid w:val="00610181"/>
    <w:rsid w:val="00631637"/>
    <w:rsid w:val="00676413"/>
    <w:rsid w:val="0068466A"/>
    <w:rsid w:val="006D6BB3"/>
    <w:rsid w:val="006F2ED3"/>
    <w:rsid w:val="00743078"/>
    <w:rsid w:val="00764E5E"/>
    <w:rsid w:val="00862E59"/>
    <w:rsid w:val="0089106F"/>
    <w:rsid w:val="008D2B6B"/>
    <w:rsid w:val="008E56EA"/>
    <w:rsid w:val="00913E6C"/>
    <w:rsid w:val="00954A53"/>
    <w:rsid w:val="009675DD"/>
    <w:rsid w:val="0098634D"/>
    <w:rsid w:val="009B040B"/>
    <w:rsid w:val="009F7340"/>
    <w:rsid w:val="00A1428C"/>
    <w:rsid w:val="00A36A7A"/>
    <w:rsid w:val="00AD5858"/>
    <w:rsid w:val="00AE0E42"/>
    <w:rsid w:val="00BA50BF"/>
    <w:rsid w:val="00BD6904"/>
    <w:rsid w:val="00C166E1"/>
    <w:rsid w:val="00C24CCD"/>
    <w:rsid w:val="00C8566D"/>
    <w:rsid w:val="00CB2966"/>
    <w:rsid w:val="00D13622"/>
    <w:rsid w:val="00D83603"/>
    <w:rsid w:val="00DA1A31"/>
    <w:rsid w:val="00DA1A6A"/>
    <w:rsid w:val="00E11437"/>
    <w:rsid w:val="00E504AE"/>
    <w:rsid w:val="00E67C15"/>
    <w:rsid w:val="00E70A4B"/>
    <w:rsid w:val="00EA603D"/>
    <w:rsid w:val="00ED085B"/>
    <w:rsid w:val="00ED7359"/>
    <w:rsid w:val="00EF3599"/>
    <w:rsid w:val="00F02CAF"/>
    <w:rsid w:val="00F05DA8"/>
    <w:rsid w:val="00F260E1"/>
    <w:rsid w:val="00F46E24"/>
    <w:rsid w:val="00F51D9B"/>
    <w:rsid w:val="00F740E3"/>
    <w:rsid w:val="00F77786"/>
    <w:rsid w:val="00F95EBD"/>
    <w:rsid w:val="00FA26C4"/>
    <w:rsid w:val="00FC235F"/>
    <w:rsid w:val="00FD4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D22ADB"/>
  <w15:chartTrackingRefBased/>
  <w15:docId w15:val="{8C9867F6-ED66-4D44-AFD5-EF8BE052A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28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89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062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62CA"/>
    <w:pPr>
      <w:spacing w:after="0" w:line="240" w:lineRule="auto"/>
      <w:ind w:firstLine="720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62CA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39"/>
    <w:rsid w:val="00862E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152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1</TotalTime>
  <Pages>8</Pages>
  <Words>886</Words>
  <Characters>505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no, Dario</dc:creator>
  <cp:keywords/>
  <dc:description/>
  <cp:lastModifiedBy>Moreno, Dario</cp:lastModifiedBy>
  <cp:revision>88</cp:revision>
  <dcterms:created xsi:type="dcterms:W3CDTF">2020-02-13T12:23:00Z</dcterms:created>
  <dcterms:modified xsi:type="dcterms:W3CDTF">2020-05-20T09:52:00Z</dcterms:modified>
</cp:coreProperties>
</file>